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7460" w14:textId="339CA027" w:rsidR="00A3415D" w:rsidRPr="007E3241" w:rsidRDefault="005A2B1F" w:rsidP="007E1E8C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7E3241">
        <w:rPr>
          <w:rFonts w:ascii="Times New Roman" w:hAnsi="Times New Roman" w:cs="Times New Roman"/>
          <w:b/>
          <w:sz w:val="24"/>
          <w:szCs w:val="24"/>
          <w:lang w:val="en-IN"/>
        </w:rPr>
        <w:t xml:space="preserve">Table </w:t>
      </w:r>
      <w:r w:rsidR="002F3FD6">
        <w:rPr>
          <w:rFonts w:ascii="Times New Roman" w:hAnsi="Times New Roman" w:cs="Times New Roman"/>
          <w:b/>
          <w:sz w:val="24"/>
          <w:szCs w:val="24"/>
          <w:lang w:val="en-IN"/>
        </w:rPr>
        <w:t>S1</w:t>
      </w:r>
      <w:r w:rsidR="00F64606" w:rsidRPr="007E3241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7E3241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Ethnobotanical uses of </w:t>
      </w:r>
      <w:r w:rsidRPr="007E3241">
        <w:rPr>
          <w:rFonts w:ascii="Times New Roman" w:hAnsi="Times New Roman" w:cs="Times New Roman"/>
          <w:bCs/>
          <w:i/>
          <w:sz w:val="24"/>
          <w:szCs w:val="24"/>
          <w:lang w:val="en-IN"/>
        </w:rPr>
        <w:t>A</w:t>
      </w:r>
      <w:r w:rsidR="001B4CBF" w:rsidRPr="007E3241">
        <w:rPr>
          <w:rFonts w:ascii="Times New Roman" w:hAnsi="Times New Roman" w:cs="Times New Roman"/>
          <w:bCs/>
          <w:i/>
          <w:sz w:val="24"/>
          <w:szCs w:val="24"/>
          <w:lang w:val="en-IN"/>
        </w:rPr>
        <w:t>.</w:t>
      </w:r>
      <w:r w:rsidRPr="007E3241">
        <w:rPr>
          <w:rFonts w:ascii="Times New Roman" w:hAnsi="Times New Roman" w:cs="Times New Roman"/>
          <w:bCs/>
          <w:i/>
          <w:sz w:val="24"/>
          <w:szCs w:val="24"/>
          <w:lang w:val="en-IN"/>
        </w:rPr>
        <w:t xml:space="preserve"> sativum</w:t>
      </w:r>
      <w:r w:rsidR="00317BE3" w:rsidRPr="007E3241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</w:p>
    <w:tbl>
      <w:tblPr>
        <w:tblStyle w:val="TableGrid"/>
        <w:tblW w:w="1403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021"/>
        <w:gridCol w:w="1701"/>
        <w:gridCol w:w="1701"/>
        <w:gridCol w:w="3686"/>
        <w:gridCol w:w="1530"/>
        <w:gridCol w:w="1560"/>
      </w:tblGrid>
      <w:tr w:rsidR="00BA6119" w:rsidRPr="007E3241" w14:paraId="202D875C" w14:textId="77777777" w:rsidTr="00491747">
        <w:tc>
          <w:tcPr>
            <w:tcW w:w="1134" w:type="dxa"/>
          </w:tcPr>
          <w:p w14:paraId="7C566488" w14:textId="77777777" w:rsidR="00BA6119" w:rsidRPr="007E3241" w:rsidRDefault="00BA6119" w:rsidP="007E1E8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lant parts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95BB78F" w14:textId="77777777" w:rsidR="00BA6119" w:rsidRPr="007E3241" w:rsidRDefault="00BA6119" w:rsidP="007E1E8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lace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14:paraId="6E9DB00E" w14:textId="77777777" w:rsidR="00BA6119" w:rsidRPr="007E3241" w:rsidRDefault="00BA6119" w:rsidP="007E1E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</w:rPr>
              <w:t>Local</w:t>
            </w: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name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277F163" w14:textId="77777777" w:rsidR="00BA6119" w:rsidRPr="007E3241" w:rsidRDefault="00BA6119" w:rsidP="007E1E8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</w:rPr>
              <w:t>Ethnic</w:t>
            </w: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group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E7436CF" w14:textId="77777777" w:rsidR="00BA6119" w:rsidRPr="007E3241" w:rsidRDefault="00BA6119" w:rsidP="007E1E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thnomedicinal use against/as</w:t>
            </w:r>
          </w:p>
        </w:tc>
        <w:tc>
          <w:tcPr>
            <w:tcW w:w="3686" w:type="dxa"/>
          </w:tcPr>
          <w:p w14:paraId="0B6786DB" w14:textId="77777777" w:rsidR="00BA6119" w:rsidRPr="007E3241" w:rsidRDefault="00BA6119" w:rsidP="007E1E8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ethod of preparation</w:t>
            </w:r>
          </w:p>
        </w:tc>
        <w:tc>
          <w:tcPr>
            <w:tcW w:w="1530" w:type="dxa"/>
          </w:tcPr>
          <w:p w14:paraId="1DAD495E" w14:textId="4A307D24" w:rsidR="00BA6119" w:rsidRPr="007E3241" w:rsidRDefault="00BA6119" w:rsidP="00DF717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Route of administration/dos</w:t>
            </w:r>
            <w:r w:rsidR="00DF7172"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</w:t>
            </w:r>
          </w:p>
        </w:tc>
        <w:tc>
          <w:tcPr>
            <w:tcW w:w="1560" w:type="dxa"/>
          </w:tcPr>
          <w:p w14:paraId="1BE44B68" w14:textId="77777777" w:rsidR="00BA6119" w:rsidRPr="007E3241" w:rsidRDefault="00BA6119" w:rsidP="007E1E8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References</w:t>
            </w:r>
          </w:p>
        </w:tc>
      </w:tr>
      <w:tr w:rsidR="00BA6119" w:rsidRPr="007E3241" w14:paraId="7D497732" w14:textId="77777777" w:rsidTr="00491747">
        <w:trPr>
          <w:trHeight w:val="854"/>
        </w:trPr>
        <w:tc>
          <w:tcPr>
            <w:tcW w:w="1134" w:type="dxa"/>
            <w:vMerge w:val="restart"/>
          </w:tcPr>
          <w:p w14:paraId="0DAE9F34" w14:textId="4E1136A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lb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F1E4C01" w14:textId="5B941C4E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ibang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alley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unachal Pradesh, India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4856B27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ong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109022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onp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pat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yishi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1A46F3B" w14:textId="76ADF0C0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omach bloatin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C4BF4D6" w14:textId="5301BE8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s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FC9DBE" w14:textId="0336EB9E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E3C60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evi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.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 2014</w:t>
            </w:r>
          </w:p>
        </w:tc>
      </w:tr>
      <w:tr w:rsidR="00BA6119" w:rsidRPr="007E3241" w14:paraId="15A2E909" w14:textId="77777777" w:rsidTr="00491747">
        <w:trPr>
          <w:trHeight w:val="1629"/>
        </w:trPr>
        <w:tc>
          <w:tcPr>
            <w:tcW w:w="1134" w:type="dxa"/>
            <w:vMerge/>
          </w:tcPr>
          <w:p w14:paraId="066EA7D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E297B28" w14:textId="6BB1AD4C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uva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lanin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south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ast of Serb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866932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l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k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22764E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ho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5EA60" w14:textId="1B6DFEEA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prov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ed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lood circulation, reducing triglycerid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CA8B15" w14:textId="3A72479F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3 chopped lemons and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dded to 1 </w:t>
            </w:r>
            <w:r w:rsidR="00C2235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 o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hot water and left to sit for 12 hou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466478" w14:textId="0B9BE5E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cup is drunk a day (for 40 days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689202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arić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6B723FDD" w14:textId="77777777" w:rsidTr="00491747">
        <w:trPr>
          <w:trHeight w:val="981"/>
        </w:trPr>
        <w:tc>
          <w:tcPr>
            <w:tcW w:w="1134" w:type="dxa"/>
            <w:vMerge/>
          </w:tcPr>
          <w:p w14:paraId="25D2BD9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0BFE9A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7D72798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BAE6C5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03115" w14:textId="70CFCA3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umoni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680015" w14:textId="24D76BFF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xed with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hone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D80D54" w14:textId="73D1D33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easpoon to be taken 3 times a day with warm water</w:t>
            </w:r>
          </w:p>
        </w:tc>
        <w:tc>
          <w:tcPr>
            <w:tcW w:w="1560" w:type="dxa"/>
            <w:vMerge/>
          </w:tcPr>
          <w:p w14:paraId="0084385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33BCDE79" w14:textId="77777777" w:rsidTr="00A10A36">
        <w:trPr>
          <w:trHeight w:val="655"/>
        </w:trPr>
        <w:tc>
          <w:tcPr>
            <w:tcW w:w="1134" w:type="dxa"/>
            <w:vMerge/>
          </w:tcPr>
          <w:p w14:paraId="1908EE7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B0D68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237CB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75749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6B074" w14:textId="511C382B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r loss prevention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5AC25B0" w14:textId="1D49827F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xed with rosemary leaves and added to isopropyl alcoho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82E98B9" w14:textId="6709B0F4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EA5A52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3274179" w14:textId="77777777" w:rsidTr="00491747">
        <w:trPr>
          <w:trHeight w:val="1259"/>
        </w:trPr>
        <w:tc>
          <w:tcPr>
            <w:tcW w:w="1134" w:type="dxa"/>
            <w:vMerge/>
          </w:tcPr>
          <w:p w14:paraId="6FAF889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190C3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do State,</w:t>
            </w:r>
          </w:p>
          <w:p w14:paraId="27F736E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203403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yur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1C2A20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j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ir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2CF5EB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sagi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b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miamud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ranoyokwir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bal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gb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n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711001" w14:textId="328A4DA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7FF6CB" w14:textId="0E6F53AD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ded with soak leaves of guava and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Vernonia amygdalina</w:t>
            </w:r>
            <w:r w:rsidR="00215FA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steraceae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in water 5 day (maceration)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2BA0F6" w14:textId="4BBA8AE0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f glass cup dail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0CAE7B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bolad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BA6119" w:rsidRPr="007E3241" w14:paraId="54B55C13" w14:textId="77777777" w:rsidTr="00491747">
        <w:trPr>
          <w:trHeight w:val="1414"/>
        </w:trPr>
        <w:tc>
          <w:tcPr>
            <w:tcW w:w="1134" w:type="dxa"/>
            <w:vMerge/>
          </w:tcPr>
          <w:p w14:paraId="5407A66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488C43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DD692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2179C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B3E67" w14:textId="175331F0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pertension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BF5CAD6" w14:textId="198F551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with bulbs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r w:rsidR="00C2235B">
              <w:rPr>
                <w:rFonts w:ascii="Times New Roman" w:hAnsi="Times New Roman" w:cs="Times New Roman"/>
                <w:i/>
                <w:sz w:val="24"/>
                <w:szCs w:val="24"/>
              </w:rPr>
              <w:t>cepa</w:t>
            </w:r>
            <w:r w:rsidR="006A42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maryllidaceae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the rhizome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Zingiber officinale</w:t>
            </w:r>
            <w:r w:rsidR="006A42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Zingiberaceae)</w:t>
            </w:r>
            <w:r w:rsidR="008E318B" w:rsidRPr="007E32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D5F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318B" w:rsidRPr="007E3241">
              <w:rPr>
                <w:rFonts w:ascii="Times New Roman" w:hAnsi="Times New Roman" w:cs="Times New Roman"/>
                <w:sz w:val="24"/>
                <w:szCs w:val="24"/>
              </w:rPr>
              <w:t>boiled in water (decoctio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735046" w14:textId="5370E512" w:rsidR="00BA6119" w:rsidRPr="007E3241" w:rsidRDefault="007E32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ne glass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aken twice daily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5DB9A2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B87D142" w14:textId="77777777" w:rsidTr="00491747">
        <w:trPr>
          <w:trHeight w:val="555"/>
        </w:trPr>
        <w:tc>
          <w:tcPr>
            <w:tcW w:w="1134" w:type="dxa"/>
            <w:vMerge/>
          </w:tcPr>
          <w:p w14:paraId="4C9A2E8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B56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asehi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Turke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43CF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rmisa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6019" w14:textId="03EF477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cal peopl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75CAD" w14:textId="5D8F84EE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ak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te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0B1829" w14:textId="0704B77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AAC964" w14:textId="2BF9920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FCDBC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Ugul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</w:tr>
      <w:tr w:rsidR="00BA6119" w:rsidRPr="007E3241" w14:paraId="342DB4CF" w14:textId="77777777" w:rsidTr="00491747">
        <w:trPr>
          <w:trHeight w:val="232"/>
        </w:trPr>
        <w:tc>
          <w:tcPr>
            <w:tcW w:w="1134" w:type="dxa"/>
            <w:vMerge/>
          </w:tcPr>
          <w:p w14:paraId="5473AFC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9D2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uth-Western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B249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F0F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0B0F6" w14:textId="39F4B8A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emorrhoid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283BDA6" w14:textId="49C2FC95" w:rsidR="00BA6119" w:rsidRPr="007E3241" w:rsidRDefault="001B076D" w:rsidP="00F459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ut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nthocleist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jalonensis</w:t>
            </w:r>
            <w:proofErr w:type="spellEnd"/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0D007C" w:rsidRPr="000D007C">
              <w:rPr>
                <w:rFonts w:ascii="Times New Roman" w:hAnsi="Times New Roman" w:cs="Times New Roman"/>
                <w:iCs/>
                <w:sz w:val="24"/>
                <w:szCs w:val="24"/>
              </w:rPr>
              <w:t>Gentianaceae</w:t>
            </w:r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framomum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elegueta</w:t>
            </w:r>
            <w:proofErr w:type="spellEnd"/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0D007C" w:rsidRPr="000D007C">
              <w:rPr>
                <w:rFonts w:ascii="Times New Roman" w:hAnsi="Times New Roman" w:cs="Times New Roman"/>
                <w:iCs/>
                <w:sz w:val="24"/>
                <w:szCs w:val="24"/>
              </w:rPr>
              <w:t>Zingiberaceae</w:t>
            </w:r>
            <w:proofErr w:type="spellEnd"/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Rauvolfi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mitoria</w:t>
            </w:r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0D007C" w:rsidRPr="000D007C">
              <w:rPr>
                <w:rFonts w:ascii="Times New Roman" w:hAnsi="Times New Roman" w:cs="Times New Roman"/>
                <w:iCs/>
                <w:sz w:val="24"/>
                <w:szCs w:val="24"/>
              </w:rPr>
              <w:t>Apocynaceae</w:t>
            </w:r>
            <w:proofErr w:type="spellEnd"/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845292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scolanicum</w:t>
            </w:r>
            <w:proofErr w:type="spellEnd"/>
            <w:r w:rsidR="000D0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maryllidaceae), </w:t>
            </w:r>
            <w:proofErr w:type="spellStart"/>
            <w:r w:rsidR="00F45952" w:rsidRPr="00F45952">
              <w:rPr>
                <w:rFonts w:ascii="Times New Roman" w:hAnsi="Times New Roman" w:cs="Times New Roman"/>
                <w:i/>
                <w:sz w:val="24"/>
                <w:szCs w:val="24"/>
              </w:rPr>
              <w:t>Syzygium</w:t>
            </w:r>
            <w:proofErr w:type="spellEnd"/>
            <w:r w:rsidR="00F45952" w:rsidRPr="00F459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45952" w:rsidRPr="00F45952">
              <w:rPr>
                <w:rFonts w:ascii="Times New Roman" w:hAnsi="Times New Roman" w:cs="Times New Roman"/>
                <w:i/>
                <w:sz w:val="24"/>
                <w:szCs w:val="24"/>
              </w:rPr>
              <w:t>aromaticum</w:t>
            </w:r>
            <w:proofErr w:type="spellEnd"/>
            <w:r w:rsidR="00F459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genia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romatic</w:t>
            </w:r>
            <w:r w:rsidR="000D00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F459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F45952">
              <w:rPr>
                <w:rFonts w:ascii="Times New Roman" w:hAnsi="Times New Roman" w:cs="Times New Roman"/>
                <w:iCs/>
                <w:sz w:val="24"/>
                <w:szCs w:val="24"/>
              </w:rPr>
              <w:t>Myrtaceae</w:t>
            </w:r>
            <w:proofErr w:type="spellEnd"/>
            <w:r w:rsidR="00F45952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nilotica</w:t>
            </w:r>
            <w:proofErr w:type="spellEnd"/>
            <w:r w:rsidR="00F459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Fabaceae)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albergie</w:t>
            </w:r>
            <w:r w:rsidR="00D2528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welwits</w:t>
            </w:r>
            <w:r w:rsidR="00D2528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hii</w:t>
            </w:r>
            <w:proofErr w:type="spellEnd"/>
            <w:r w:rsidR="00D252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Fabaceae)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on</w:t>
            </w:r>
            <w:r w:rsidR="009740D5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or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yristica</w:t>
            </w:r>
            <w:proofErr w:type="spellEnd"/>
            <w:r w:rsidR="009740D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9740D5" w:rsidRPr="009740D5">
              <w:rPr>
                <w:rFonts w:ascii="Times New Roman" w:hAnsi="Times New Roman" w:cs="Times New Roman"/>
                <w:iCs/>
                <w:sz w:val="24"/>
                <w:szCs w:val="24"/>
              </w:rPr>
              <w:t>Annonaceae</w:t>
            </w:r>
            <w:proofErr w:type="spellEnd"/>
            <w:r w:rsidR="009740D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ogether and placed in</w:t>
            </w:r>
            <w:r w:rsid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4-litte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keg and soaked with clean water and alcoholic beverag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0F54D5" w14:textId="3037429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364CD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ladoy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0a</w:t>
            </w:r>
          </w:p>
        </w:tc>
      </w:tr>
      <w:tr w:rsidR="00BA6119" w:rsidRPr="007E3241" w14:paraId="7576A8C7" w14:textId="77777777" w:rsidTr="00491747">
        <w:trPr>
          <w:trHeight w:val="736"/>
        </w:trPr>
        <w:tc>
          <w:tcPr>
            <w:tcW w:w="1134" w:type="dxa"/>
            <w:vMerge/>
          </w:tcPr>
          <w:p w14:paraId="587E3CB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332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un State,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0D2E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09D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DE44BC" w14:textId="0317B254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umatoid-arthr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AFFD303" w14:textId="4CD23C47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with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ssia fistula</w:t>
            </w:r>
            <w:r w:rsidR="00912AD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912AD7" w:rsidRPr="00912AD7">
              <w:rPr>
                <w:rFonts w:ascii="Times New Roman" w:hAnsi="Times New Roman" w:cs="Times New Roman"/>
                <w:iCs/>
                <w:sz w:val="24"/>
                <w:szCs w:val="24"/>
              </w:rPr>
              <w:t>Fabaceae</w:t>
            </w:r>
            <w:r w:rsidR="00912AD7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leaves and pure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4EF773" w14:textId="4CF82F2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 (crea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68399A" w14:textId="20D09021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bole et al., 2010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A6119" w:rsidRPr="007E3241" w14:paraId="77FD0826" w14:textId="77777777" w:rsidTr="00491747">
        <w:trPr>
          <w:trHeight w:val="150"/>
        </w:trPr>
        <w:tc>
          <w:tcPr>
            <w:tcW w:w="1134" w:type="dxa"/>
            <w:vMerge/>
          </w:tcPr>
          <w:p w14:paraId="6435C06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B8E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un State,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8CB8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ubo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1B8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214EB" w14:textId="7995F60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nticancer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4FA87A" w14:textId="1AA20A9C" w:rsidR="00BA6119" w:rsidRPr="007E3241" w:rsidRDefault="001B076D" w:rsidP="00912A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ied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ingiber officinale, </w:t>
            </w:r>
            <w:r w:rsidR="00912AD7">
              <w:rPr>
                <w:rFonts w:ascii="Times New Roman" w:hAnsi="Times New Roman" w:cs="Times New Roman"/>
                <w:i/>
                <w:sz w:val="24"/>
                <w:szCs w:val="24"/>
              </w:rPr>
              <w:t>Curcuma longa</w:t>
            </w:r>
            <w:r w:rsidR="00912AD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912AD7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mestica</w:t>
            </w:r>
            <w:r w:rsidR="00BA6119" w:rsidRPr="00912AD7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912AD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912AD7" w:rsidRPr="00912AD7">
              <w:rPr>
                <w:rFonts w:ascii="Times New Roman" w:hAnsi="Times New Roman" w:cs="Times New Roman"/>
                <w:iCs/>
                <w:sz w:val="24"/>
                <w:szCs w:val="24"/>
              </w:rPr>
              <w:t>Zingiberaceae</w:t>
            </w:r>
            <w:proofErr w:type="spellEnd"/>
            <w:r w:rsidR="00912AD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Tetrapleur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trap</w:t>
            </w:r>
            <w:r w:rsidR="00F75667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era</w:t>
            </w:r>
            <w:r w:rsidR="00297F8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Fabaceae)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inum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jagus</w:t>
            </w:r>
            <w:proofErr w:type="spellEnd"/>
            <w:r w:rsidR="004F5BC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4F5BC2" w:rsidRPr="004F5BC2">
              <w:rPr>
                <w:rFonts w:ascii="Times New Roman" w:hAnsi="Times New Roman" w:cs="Times New Roman"/>
                <w:iCs/>
                <w:sz w:val="24"/>
                <w:szCs w:val="24"/>
              </w:rPr>
              <w:t>Amaryllidaceae</w:t>
            </w:r>
            <w:r w:rsidR="004F5BC2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iper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guineens</w:t>
            </w:r>
            <w:r w:rsidR="00F75667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proofErr w:type="spellEnd"/>
            <w:r w:rsidR="009A16E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9A16EF" w:rsidRPr="009A16EF">
              <w:rPr>
                <w:rFonts w:ascii="Times New Roman" w:hAnsi="Times New Roman" w:cs="Times New Roman"/>
                <w:iCs/>
                <w:sz w:val="24"/>
                <w:szCs w:val="24"/>
              </w:rPr>
              <w:t>Piperaceae</w:t>
            </w:r>
            <w:r w:rsidR="009A16E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662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ixed with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FF2775" w14:textId="3431902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e teaspoonful is taken 3 times dai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99BD3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ladoy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0b</w:t>
            </w:r>
          </w:p>
        </w:tc>
      </w:tr>
      <w:tr w:rsidR="00BA6119" w:rsidRPr="007E3241" w14:paraId="1C316718" w14:textId="77777777" w:rsidTr="00491747">
        <w:trPr>
          <w:trHeight w:val="1141"/>
        </w:trPr>
        <w:tc>
          <w:tcPr>
            <w:tcW w:w="1134" w:type="dxa"/>
            <w:vMerge/>
          </w:tcPr>
          <w:p w14:paraId="412E8EE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A39D" w14:textId="77777777" w:rsidR="00BA6119" w:rsidRPr="007E3241" w:rsidRDefault="008E318B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ower Eastern Province, Keny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A9A80" w14:textId="5487A0FB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tunguua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in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D98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m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6A5EC" w14:textId="5B80FDA4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1F2DE7D" w14:textId="16C90442" w:rsidR="00BA6119" w:rsidRPr="007E3241" w:rsidRDefault="00EE6E4B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 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t infusion of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ounded bul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4E351A" w14:textId="7F2D43AE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5822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ete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tis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BA6119" w:rsidRPr="007E3241" w14:paraId="507E22E4" w14:textId="77777777" w:rsidTr="00491747">
        <w:trPr>
          <w:trHeight w:val="1616"/>
        </w:trPr>
        <w:tc>
          <w:tcPr>
            <w:tcW w:w="1134" w:type="dxa"/>
            <w:vMerge/>
          </w:tcPr>
          <w:p w14:paraId="2E4CB3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71B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touk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i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Baha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izni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Western Anti-Atlas), Morocc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A60E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isker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/</w:t>
            </w:r>
          </w:p>
          <w:p w14:paraId="543544D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ou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65F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er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A6C41" w14:textId="04724C2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FD7C3F2" w14:textId="5FDAA58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384D595" w14:textId="3988A6DE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02979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rkaou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</w:tr>
      <w:tr w:rsidR="00BA6119" w:rsidRPr="007E3241" w14:paraId="3D6038E6" w14:textId="77777777" w:rsidTr="00491747">
        <w:trPr>
          <w:trHeight w:val="1309"/>
        </w:trPr>
        <w:tc>
          <w:tcPr>
            <w:tcW w:w="1134" w:type="dxa"/>
            <w:vMerge/>
          </w:tcPr>
          <w:p w14:paraId="120D77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99EADA2" w14:textId="77777777" w:rsidR="00BA6119" w:rsidRPr="002F3FD6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iti Valley, Central Himalaya, Ind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777F87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hun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84CF0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hotiy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07A798" w14:textId="39DCA3B9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alys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AB560D0" w14:textId="09833316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Fiv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bulbs are fried in 50ml </w:t>
            </w:r>
            <w:r w:rsidR="00C2235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ustard oil and filte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3B5EB5D" w14:textId="71488B57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il is then rubbed on the infected part before</w:t>
            </w:r>
            <w:r w:rsid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leepin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51338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hond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</w:tr>
      <w:tr w:rsidR="00BA6119" w:rsidRPr="007E3241" w14:paraId="2688B491" w14:textId="77777777" w:rsidTr="00491747">
        <w:trPr>
          <w:trHeight w:val="195"/>
        </w:trPr>
        <w:tc>
          <w:tcPr>
            <w:tcW w:w="1134" w:type="dxa"/>
            <w:vMerge/>
          </w:tcPr>
          <w:p w14:paraId="2F739BC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2B30E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0FFD61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C46DA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B02B8A" w14:textId="1F7F9F46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bunc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C830EA0" w14:textId="094B9755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Fiv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ulbs are ground and mixed with 1g of salt and made into a pas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D4BA2A" w14:textId="6C4D92DA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DF68CE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AE9A46F" w14:textId="77777777" w:rsidTr="00491747">
        <w:trPr>
          <w:trHeight w:val="1358"/>
        </w:trPr>
        <w:tc>
          <w:tcPr>
            <w:tcW w:w="1134" w:type="dxa"/>
            <w:vMerge/>
          </w:tcPr>
          <w:p w14:paraId="6583E42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FD3D4C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ilt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wulael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Tigray Region,</w:t>
            </w:r>
          </w:p>
          <w:p w14:paraId="4C979E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F9EFF0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saeda</w:t>
            </w:r>
            <w:proofErr w:type="spellEnd"/>
          </w:p>
          <w:p w14:paraId="41AA7A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ingurti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41AE0B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igrig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C42FE" w14:textId="7DA17D8E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und, sor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23596A3" w14:textId="118533A5" w:rsidR="00BA6119" w:rsidRPr="00797329" w:rsidRDefault="001B076D" w:rsidP="007E1E8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 by mixing with leaves of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yschoriste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dicans</w:t>
            </w:r>
            <w:r w:rsidR="00786A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786A6D" w:rsidRPr="00786A6D">
              <w:rPr>
                <w:rFonts w:ascii="Times New Roman" w:hAnsi="Times New Roman" w:cs="Times New Roman"/>
                <w:iCs/>
                <w:sz w:val="24"/>
                <w:szCs w:val="24"/>
              </w:rPr>
              <w:t>Acanthaceae</w:t>
            </w:r>
            <w:proofErr w:type="spellEnd"/>
            <w:r w:rsidR="00786A6D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Lepidium sativum</w:t>
            </w:r>
            <w:r w:rsidR="0079732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797329" w:rsidRPr="00797329">
              <w:rPr>
                <w:rFonts w:ascii="Times New Roman" w:hAnsi="Times New Roman" w:cs="Times New Roman"/>
                <w:iCs/>
                <w:sz w:val="24"/>
                <w:szCs w:val="24"/>
              </w:rPr>
              <w:t>Brassicaceae</w:t>
            </w:r>
            <w:r w:rsidR="00797329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E0A32F" w14:textId="6FA08AA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0E136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eklay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2CA4D7C4" w14:textId="77777777" w:rsidTr="00491747">
        <w:trPr>
          <w:trHeight w:val="461"/>
        </w:trPr>
        <w:tc>
          <w:tcPr>
            <w:tcW w:w="1134" w:type="dxa"/>
            <w:vMerge/>
          </w:tcPr>
          <w:p w14:paraId="205628F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46E624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39BCE96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1F52E35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77E88" w14:textId="34026417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ugh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EDF4A8" w14:textId="40910500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 and eat it with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CFB549" w14:textId="52B8E18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/>
          </w:tcPr>
          <w:p w14:paraId="626A8CB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C55AD3F" w14:textId="77777777" w:rsidTr="00491747">
        <w:trPr>
          <w:trHeight w:val="426"/>
        </w:trPr>
        <w:tc>
          <w:tcPr>
            <w:tcW w:w="1134" w:type="dxa"/>
            <w:vMerge/>
          </w:tcPr>
          <w:p w14:paraId="4AF6562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6753780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08313D7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640F3D7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92891" w14:textId="37AA4708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alysi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62631A6" w14:textId="0D25E7BD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4B613C" w14:textId="6D1E6C53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b on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</w:tcPr>
          <w:p w14:paraId="20DDE98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C4F912C" w14:textId="77777777" w:rsidTr="00491747">
        <w:trPr>
          <w:trHeight w:val="258"/>
        </w:trPr>
        <w:tc>
          <w:tcPr>
            <w:tcW w:w="1134" w:type="dxa"/>
            <w:vMerge/>
          </w:tcPr>
          <w:p w14:paraId="7DE457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3C064E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5900DBF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1103F4B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CFE3B9" w14:textId="054E465D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56028D7" w14:textId="380145A5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 and </w:t>
            </w:r>
            <w:r w:rsidR="00C2235B">
              <w:rPr>
                <w:rFonts w:ascii="Times New Roman" w:hAnsi="Times New Roman" w:cs="Times New Roman"/>
                <w:sz w:val="24"/>
                <w:szCs w:val="24"/>
              </w:rPr>
              <w:t>to tak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lone or by mixing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with seeds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Lepidium sativ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50BAAE2" w14:textId="6B80CCB3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</w:tcPr>
          <w:p w14:paraId="7BA74D5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7B76C7A" w14:textId="77777777" w:rsidTr="00A10A36">
        <w:trPr>
          <w:trHeight w:val="1690"/>
        </w:trPr>
        <w:tc>
          <w:tcPr>
            <w:tcW w:w="1134" w:type="dxa"/>
            <w:vMerge/>
          </w:tcPr>
          <w:p w14:paraId="73811B3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FE5C8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30ACF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6763B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9D008" w14:textId="34AE4728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ching, scabie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77222C" w14:textId="5D0C8E6D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 by mixing with leaves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umex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nervosus</w:t>
            </w:r>
            <w:proofErr w:type="spellEnd"/>
            <w:r w:rsidR="00A779B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A779BF" w:rsidRPr="00A779BF">
              <w:rPr>
                <w:rFonts w:ascii="Times New Roman" w:hAnsi="Times New Roman" w:cs="Times New Roman"/>
                <w:iCs/>
                <w:sz w:val="24"/>
                <w:szCs w:val="24"/>
              </w:rPr>
              <w:t>Polygonaceae</w:t>
            </w:r>
            <w:proofErr w:type="spellEnd"/>
            <w:r w:rsidR="00A779B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Withani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omnifera</w:t>
            </w:r>
            <w:r w:rsidR="00AB1E0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AB1E09" w:rsidRPr="00AB1E09">
              <w:rPr>
                <w:rFonts w:ascii="Times New Roman" w:hAnsi="Times New Roman" w:cs="Times New Roman"/>
                <w:iCs/>
                <w:sz w:val="24"/>
                <w:szCs w:val="24"/>
              </w:rPr>
              <w:t>Solanaceae</w:t>
            </w:r>
            <w:r w:rsidR="00AB1E09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eeds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Lepidium sativu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soak it in wa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66EB38" w14:textId="4B2C9F77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sh bod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D5A994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BB86B04" w14:textId="77777777" w:rsidTr="00491747">
        <w:trPr>
          <w:trHeight w:val="869"/>
        </w:trPr>
        <w:tc>
          <w:tcPr>
            <w:tcW w:w="1134" w:type="dxa"/>
            <w:vMerge/>
          </w:tcPr>
          <w:p w14:paraId="22C9277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BAF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uémé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Southern Ben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0CBE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666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ou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689CD" w14:textId="1D52BA6D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C22795E" w14:textId="4B4F8FA1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coction/infusion/macer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96DDCB" w14:textId="0A3AC45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C79BF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agnik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BA6119" w:rsidRPr="007E3241" w14:paraId="2A294A42" w14:textId="77777777" w:rsidTr="00491747">
        <w:trPr>
          <w:trHeight w:val="684"/>
        </w:trPr>
        <w:tc>
          <w:tcPr>
            <w:tcW w:w="1134" w:type="dxa"/>
            <w:vMerge/>
          </w:tcPr>
          <w:p w14:paraId="7CEE492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C7928B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entral Region of Togo, Afric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F1B121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92365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tri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B07E9" w14:textId="6771C5CC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abetes mellitu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AB55DB" w14:textId="1610AA87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with stem bark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Khaya senegalensis</w:t>
            </w:r>
            <w:r w:rsidR="0064248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642486" w:rsidRPr="00642486">
              <w:rPr>
                <w:rFonts w:ascii="Times New Roman" w:hAnsi="Times New Roman" w:cs="Times New Roman"/>
                <w:iCs/>
                <w:sz w:val="24"/>
                <w:szCs w:val="24"/>
              </w:rPr>
              <w:t>Meliaceae</w:t>
            </w:r>
            <w:proofErr w:type="spellEnd"/>
            <w:r w:rsidR="00642486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8E318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096EB9" w14:textId="4C175C29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7E9A9F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ro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A6119" w:rsidRPr="007E3241" w14:paraId="74B08674" w14:textId="77777777" w:rsidTr="00491747">
        <w:trPr>
          <w:trHeight w:val="695"/>
        </w:trPr>
        <w:tc>
          <w:tcPr>
            <w:tcW w:w="1134" w:type="dxa"/>
            <w:vMerge/>
          </w:tcPr>
          <w:p w14:paraId="0D1299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1D8FD1D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3172587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AB9610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CAE3A" w14:textId="575EF0F4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44A8A2" w14:textId="150D1564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 maceration and mixed with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062638" w14:textId="27B2EEAB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</w:tcPr>
          <w:p w14:paraId="0AF5043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10E70A0" w14:textId="77777777" w:rsidTr="00491747">
        <w:trPr>
          <w:trHeight w:val="747"/>
        </w:trPr>
        <w:tc>
          <w:tcPr>
            <w:tcW w:w="1134" w:type="dxa"/>
            <w:vMerge/>
          </w:tcPr>
          <w:p w14:paraId="3322F85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F9EFB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7113DCD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20B765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728BE" w14:textId="6A934529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F72CBA6" w14:textId="4E72D53A" w:rsidR="00BA6119" w:rsidRPr="009611AF" w:rsidRDefault="001B076D" w:rsidP="007E1E8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ceration with stem bark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kia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biglobosa</w:t>
            </w:r>
            <w:proofErr w:type="spellEnd"/>
            <w:r w:rsidR="009611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9611AF" w:rsidRPr="009611AF">
              <w:rPr>
                <w:rFonts w:ascii="Times New Roman" w:hAnsi="Times New Roman" w:cs="Times New Roman"/>
                <w:iCs/>
                <w:sz w:val="24"/>
                <w:szCs w:val="24"/>
              </w:rPr>
              <w:t>Fabaceae</w:t>
            </w:r>
            <w:r w:rsidR="009611A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1FB9C36" w14:textId="1AB526E7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</w:tcPr>
          <w:p w14:paraId="4CA495A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DA96AA0" w14:textId="77777777" w:rsidTr="00491747">
        <w:trPr>
          <w:trHeight w:val="952"/>
        </w:trPr>
        <w:tc>
          <w:tcPr>
            <w:tcW w:w="1134" w:type="dxa"/>
            <w:vMerge/>
          </w:tcPr>
          <w:p w14:paraId="02038A1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CD621C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DDB6FD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5E8F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2E0E7" w14:textId="430746CD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E0565A" w14:textId="7482E1BB" w:rsidR="00BA6119" w:rsidRPr="007608C0" w:rsidRDefault="001967E8" w:rsidP="009611A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dere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with leaves of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Lippi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ultiflora</w:t>
            </w:r>
            <w:r w:rsidR="008F015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8F015A" w:rsidRPr="008F015A">
              <w:rPr>
                <w:rFonts w:ascii="Times New Roman" w:hAnsi="Times New Roman" w:cs="Times New Roman"/>
                <w:iCs/>
                <w:sz w:val="24"/>
                <w:szCs w:val="24"/>
              </w:rPr>
              <w:t>Verbenaceae</w:t>
            </w:r>
            <w:r w:rsidR="008F015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76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608C0" w:rsidRPr="00760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chytarpheta</w:t>
            </w:r>
            <w:proofErr w:type="spellEnd"/>
            <w:r w:rsidR="007608C0" w:rsidRPr="00760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</w:t>
            </w:r>
            <w:r w:rsidR="007608C0">
              <w:rPr>
                <w:rFonts w:ascii="Times New Roman" w:hAnsi="Times New Roman" w:cs="Times New Roman"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7608C0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gustifolia</w:t>
            </w:r>
            <w:r w:rsidR="001F488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1F488D" w:rsidRPr="001F488D">
              <w:rPr>
                <w:rFonts w:ascii="Times New Roman" w:hAnsi="Times New Roman" w:cs="Times New Roman"/>
                <w:iCs/>
                <w:sz w:val="24"/>
                <w:szCs w:val="24"/>
              </w:rPr>
              <w:t>Verbenaceae</w:t>
            </w:r>
            <w:r w:rsidR="007608C0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5DC384" w14:textId="3553E6BB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2226C8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38B0A068" w14:textId="77777777" w:rsidTr="00491747">
        <w:trPr>
          <w:trHeight w:val="1372"/>
        </w:trPr>
        <w:tc>
          <w:tcPr>
            <w:tcW w:w="1134" w:type="dxa"/>
            <w:vMerge/>
          </w:tcPr>
          <w:p w14:paraId="676C6D3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E55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agharza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Valley,</w:t>
            </w:r>
          </w:p>
          <w:p w14:paraId="085B193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uner District, Pakista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2FCB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og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D8F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ocal elderly people, Haki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6239F3" w14:textId="182EBE6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rt diseases, asthma, whooping</w:t>
            </w:r>
          </w:p>
          <w:p w14:paraId="265609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DB84966" w14:textId="0B66243C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coction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E4A13A" w14:textId="08CE94D3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09F96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her et al., 2011</w:t>
            </w:r>
          </w:p>
        </w:tc>
      </w:tr>
      <w:tr w:rsidR="00BA6119" w:rsidRPr="007E3241" w14:paraId="09BDF30D" w14:textId="77777777" w:rsidTr="00491747">
        <w:trPr>
          <w:trHeight w:val="2268"/>
        </w:trPr>
        <w:tc>
          <w:tcPr>
            <w:tcW w:w="1134" w:type="dxa"/>
            <w:vMerge/>
          </w:tcPr>
          <w:p w14:paraId="6B06890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A3D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mudrapu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tahsil, Wardha district, Maharashtra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04D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rl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6F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aid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E33AF" w14:textId="4C4158F7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t,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pain </w:t>
            </w:r>
            <w:r w:rsidR="001967E8">
              <w:rPr>
                <w:rFonts w:ascii="Times New Roman" w:hAnsi="Times New Roman" w:cs="Times New Roman"/>
                <w:sz w:val="24"/>
                <w:szCs w:val="24"/>
              </w:rPr>
              <w:t>reliever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2B1B9B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ysentery,</w:t>
            </w:r>
          </w:p>
          <w:p w14:paraId="072F3020" w14:textId="4252AF5E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welling,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o stop</w:t>
            </w:r>
          </w:p>
          <w:p w14:paraId="3855F26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leeding, cold,</w:t>
            </w:r>
          </w:p>
          <w:p w14:paraId="544104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ower down</w:t>
            </w:r>
          </w:p>
          <w:p w14:paraId="5D53AD7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lood sugar and blood pressur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94FD29" w14:textId="42518791" w:rsidR="00BA6119" w:rsidRPr="007E3241" w:rsidRDefault="00EE6E4B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e 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wder should be applied to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ainful par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it is also used to stop bleeding; make turmeric,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3F3E">
              <w:rPr>
                <w:rFonts w:ascii="Times New Roman" w:hAnsi="Times New Roman" w:cs="Times New Roman"/>
                <w:sz w:val="24"/>
                <w:szCs w:val="24"/>
              </w:rPr>
              <w:t>salt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garlic </w:t>
            </w:r>
            <w:r w:rsidR="00F13F3E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qual amount into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aste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FC0E809" w14:textId="36DA27D3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, o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92687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hende et al., 2014</w:t>
            </w:r>
          </w:p>
        </w:tc>
      </w:tr>
      <w:tr w:rsidR="00BA6119" w:rsidRPr="007E3241" w14:paraId="138B148E" w14:textId="77777777" w:rsidTr="00A10A36">
        <w:trPr>
          <w:trHeight w:val="981"/>
        </w:trPr>
        <w:tc>
          <w:tcPr>
            <w:tcW w:w="1134" w:type="dxa"/>
            <w:vMerge/>
          </w:tcPr>
          <w:p w14:paraId="5721E31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A1180A8" w14:textId="77777777" w:rsidR="00BA6119" w:rsidRPr="002F3FD6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bre</w:t>
            </w:r>
            <w:proofErr w:type="spellEnd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banos</w:t>
            </w:r>
            <w:proofErr w:type="spellEnd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Wereda</w:t>
            </w:r>
            <w:proofErr w:type="spellEnd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 xml:space="preserve">Central </w:t>
            </w:r>
            <w:proofErr w:type="spellStart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thiopia</w:t>
            </w:r>
            <w:proofErr w:type="spellEnd"/>
            <w:r w:rsidRPr="002F3FD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C8199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ch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inkur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2F16A39" w14:textId="4CEBAD4A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cal peopl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84E784" w14:textId="7943F899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ypertension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FB2B8D9" w14:textId="52A38C7E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</w:t>
            </w:r>
            <w:r w:rsidR="00F13F3E">
              <w:rPr>
                <w:rFonts w:ascii="Times New Roman" w:hAnsi="Times New Roman" w:cs="Times New Roman"/>
                <w:sz w:val="24"/>
                <w:szCs w:val="24"/>
              </w:rPr>
              <w:t xml:space="preserve">with the </w:t>
            </w:r>
            <w:r w:rsidR="00F13F3E" w:rsidRPr="00F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</w:t>
            </w:r>
            <w:proofErr w:type="spellStart"/>
            <w:r w:rsidR="00F13F3E" w:rsidRPr="00F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yssinicus</w:t>
            </w:r>
            <w:proofErr w:type="spellEnd"/>
            <w:r w:rsidR="00D039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397E" w:rsidRPr="00D0397E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  <w:r w:rsidR="00D03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root </w:t>
            </w:r>
            <w:r w:rsidR="00F13F3E"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  <w:r w:rsidR="00BA6119" w:rsidRPr="0094573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add this mixture into boiled wa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66A4D73" w14:textId="611EEA72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nk the hot decoction in a cu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72A0EE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etanehand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BA6119" w:rsidRPr="007E3241" w14:paraId="5DC6EA92" w14:textId="77777777" w:rsidTr="00491747">
        <w:trPr>
          <w:trHeight w:val="675"/>
        </w:trPr>
        <w:tc>
          <w:tcPr>
            <w:tcW w:w="1134" w:type="dxa"/>
            <w:vMerge/>
          </w:tcPr>
          <w:p w14:paraId="59A054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6D6357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12CF2D2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310490F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3AB62B" w14:textId="5EF131BC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dominal pai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6B3FF3" w14:textId="5EFF192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 the bulb and mix with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7812D30" w14:textId="524C52EF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 a teaspoon each morning</w:t>
            </w:r>
          </w:p>
        </w:tc>
        <w:tc>
          <w:tcPr>
            <w:tcW w:w="1560" w:type="dxa"/>
            <w:vMerge/>
          </w:tcPr>
          <w:p w14:paraId="21AF51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191CF63" w14:textId="77777777" w:rsidTr="00491747">
        <w:trPr>
          <w:trHeight w:val="190"/>
        </w:trPr>
        <w:tc>
          <w:tcPr>
            <w:tcW w:w="1134" w:type="dxa"/>
            <w:vMerge/>
          </w:tcPr>
          <w:p w14:paraId="3321CF9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26751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665F3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5F06B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905BA4" w14:textId="59DF8B6B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nakebit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01863EB" w14:textId="111E093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BDF0D5" w14:textId="7A150794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BCCF9A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16DC5F63" w14:textId="77777777" w:rsidTr="00491747">
        <w:trPr>
          <w:trHeight w:val="1385"/>
        </w:trPr>
        <w:tc>
          <w:tcPr>
            <w:tcW w:w="1134" w:type="dxa"/>
            <w:vMerge/>
          </w:tcPr>
          <w:p w14:paraId="11CDD56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41A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allies, Abbottabad, Northern Pakista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63AC2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oo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855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adoon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rrla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hund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DF4C3E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ardar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F9C9C" w14:textId="59C5F5B3" w:rsidR="00BA6119" w:rsidRPr="007E3241" w:rsidRDefault="00CD71C2" w:rsidP="006E48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thma, whooping cough, respiratory</w:t>
            </w:r>
            <w:r w:rsidR="006E48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527C146" w14:textId="13D0B5C0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xtra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12E618A" w14:textId="79436472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60AD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yani et al., 2014</w:t>
            </w:r>
          </w:p>
        </w:tc>
      </w:tr>
      <w:tr w:rsidR="00BA6119" w:rsidRPr="007E3241" w14:paraId="39D03922" w14:textId="77777777" w:rsidTr="00A10A36">
        <w:trPr>
          <w:trHeight w:val="370"/>
        </w:trPr>
        <w:tc>
          <w:tcPr>
            <w:tcW w:w="1134" w:type="dxa"/>
            <w:vMerge/>
          </w:tcPr>
          <w:p w14:paraId="1F44164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216ABC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iverside of Navarra, Iberian Peninsul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AC8EE4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jo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969CC5E" w14:textId="3E55741A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cal peop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2234A" w14:textId="025CC103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ilblai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1E76385" w14:textId="6F9D99AF" w:rsidR="00BA6119" w:rsidRPr="007E3241" w:rsidRDefault="001E16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rec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pplication (fresh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E18E9B" w14:textId="48D93954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C28870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lvo et al., 2011</w:t>
            </w:r>
          </w:p>
        </w:tc>
      </w:tr>
      <w:tr w:rsidR="00BA6119" w:rsidRPr="007E3241" w14:paraId="2B63055A" w14:textId="77777777" w:rsidTr="00491747">
        <w:trPr>
          <w:trHeight w:val="414"/>
        </w:trPr>
        <w:tc>
          <w:tcPr>
            <w:tcW w:w="1134" w:type="dxa"/>
            <w:vMerge/>
          </w:tcPr>
          <w:p w14:paraId="042CAC4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DA4B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961FE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53155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6B9CB" w14:textId="76293228" w:rsidR="00BA6119" w:rsidRPr="007E3241" w:rsidRDefault="00CD71C2" w:rsidP="00B07B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umati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arthr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FF3688" w14:textId="79A97CE4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ice with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oney and</w:t>
            </w:r>
          </w:p>
          <w:p w14:paraId="5ADBF23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ineg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2E74C7E" w14:textId="50AD220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E6E5FE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48AD8E9" w14:textId="77777777" w:rsidTr="00491747">
        <w:trPr>
          <w:trHeight w:val="285"/>
        </w:trPr>
        <w:tc>
          <w:tcPr>
            <w:tcW w:w="1134" w:type="dxa"/>
            <w:vMerge/>
          </w:tcPr>
          <w:p w14:paraId="10D12A0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345602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aro Woreda, Ethiop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78762D5" w14:textId="2DEA11E8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hsh</w:t>
            </w:r>
            <w:r w:rsidR="00CD71C2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kurt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FE75FF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mharic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iff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oore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977B8" w14:textId="40EE8714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fluenz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52CAC1" w14:textId="5453B5B0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 bulbs (5</w:t>
            </w:r>
            <w:r w:rsidR="002B467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38F9B8" w14:textId="60F9BE5E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8D0FD1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A6119" w:rsidRPr="007E3241" w14:paraId="3CDF5058" w14:textId="77777777" w:rsidTr="00491747">
        <w:trPr>
          <w:trHeight w:val="1249"/>
        </w:trPr>
        <w:tc>
          <w:tcPr>
            <w:tcW w:w="1134" w:type="dxa"/>
            <w:vMerge/>
          </w:tcPr>
          <w:p w14:paraId="0DB0564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EA064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D00C0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E579A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94B26" w14:textId="14887412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dache,</w:t>
            </w:r>
          </w:p>
          <w:p w14:paraId="5E44A2D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est pain,</w:t>
            </w:r>
          </w:p>
          <w:p w14:paraId="0A28924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laria,</w:t>
            </w:r>
          </w:p>
          <w:p w14:paraId="5180D57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tomach 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68ABD27" w14:textId="21AA6BF7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lbs (3–7) are chewed and swallow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3876978" w14:textId="454A26C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CE5F4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E8A8EDF" w14:textId="77777777" w:rsidTr="00491747">
        <w:trPr>
          <w:trHeight w:val="1974"/>
        </w:trPr>
        <w:tc>
          <w:tcPr>
            <w:tcW w:w="1134" w:type="dxa"/>
            <w:vMerge/>
          </w:tcPr>
          <w:p w14:paraId="5E1A09C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C78C" w14:textId="0D8A8B2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yo, Ogun, Osun state, Southwestern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51EC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694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F1A0BA" w14:textId="579D2A49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male infertilit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AAFEFAA" w14:textId="32CD10CB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Kigelia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E2530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frican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fruit</w:t>
            </w:r>
            <w:r w:rsidR="008E00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E0031" w:rsidRPr="008E0031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Tetrapleura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etraptera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root</w:t>
            </w:r>
            <w:r w:rsidR="007F7676">
              <w:rPr>
                <w:rFonts w:ascii="Times New Roman" w:hAnsi="Times New Roman" w:cs="Times New Roman"/>
                <w:sz w:val="24"/>
                <w:szCs w:val="24"/>
              </w:rPr>
              <w:t>, Fabacea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ristolochia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pen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root</w:t>
            </w:r>
            <w:r w:rsidR="00F520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52041" w:rsidRPr="00F52041">
              <w:rPr>
                <w:rFonts w:ascii="Times New Roman" w:hAnsi="Times New Roman" w:cs="Times New Roman"/>
                <w:sz w:val="24"/>
                <w:szCs w:val="24"/>
              </w:rPr>
              <w:t>Aristolochiacea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 are boiled together in clean water for about 50 min</w:t>
            </w:r>
            <w:r w:rsidR="00A10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8A1C69" w14:textId="22038407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e small glass cup to be taken twice dai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709ED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ladoy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A6119" w:rsidRPr="007E3241" w14:paraId="4FC1DF33" w14:textId="77777777" w:rsidTr="00491747">
        <w:trPr>
          <w:trHeight w:val="312"/>
        </w:trPr>
        <w:tc>
          <w:tcPr>
            <w:tcW w:w="1134" w:type="dxa"/>
            <w:vMerge/>
          </w:tcPr>
          <w:p w14:paraId="3497E91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2D5D64C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baya </w:t>
            </w:r>
            <w:proofErr w:type="spellStart"/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strict</w:t>
            </w:r>
            <w:proofErr w:type="spellEnd"/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</w:t>
            </w:r>
          </w:p>
          <w:p w14:paraId="208AEB44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orana</w:t>
            </w:r>
            <w:proofErr w:type="spellEnd"/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Oromia, </w:t>
            </w:r>
            <w:proofErr w:type="spellStart"/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thiopia</w:t>
            </w:r>
            <w:proofErr w:type="spellEnd"/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C70586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hshinkurt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CFB88C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uj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BB510C" w14:textId="46F6051F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onchiti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2124E1" w14:textId="183B7046" w:rsidR="00BA6119" w:rsidRPr="00491747" w:rsidRDefault="00CD71C2" w:rsidP="007E1E8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crushed dry root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mordica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foetida</w:t>
            </w:r>
            <w:proofErr w:type="spellEnd"/>
            <w:r w:rsidR="0049174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491747" w:rsidRPr="00491747">
              <w:rPr>
                <w:rFonts w:ascii="Times New Roman" w:hAnsi="Times New Roman" w:cs="Times New Roman"/>
                <w:iCs/>
                <w:sz w:val="24"/>
                <w:szCs w:val="24"/>
              </w:rPr>
              <w:t>Cucurbitaceae</w:t>
            </w:r>
            <w:r w:rsidR="00491747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90BEAE" w14:textId="6B1E6680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n orally</w:t>
            </w:r>
          </w:p>
          <w:p w14:paraId="32EFE54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efore breakfast for three day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83B233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ekele and Reddy, 2015</w:t>
            </w:r>
          </w:p>
        </w:tc>
      </w:tr>
      <w:tr w:rsidR="00BA6119" w:rsidRPr="007E3241" w14:paraId="19D16899" w14:textId="77777777" w:rsidTr="00491747">
        <w:trPr>
          <w:trHeight w:val="958"/>
        </w:trPr>
        <w:tc>
          <w:tcPr>
            <w:tcW w:w="1134" w:type="dxa"/>
            <w:vMerge/>
          </w:tcPr>
          <w:p w14:paraId="5B9C7D8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1D892B6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32536D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4593381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BD69F" w14:textId="5079164B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BC56CCC" w14:textId="50591FB9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crushed seed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pidium sativum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hon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EBC28C" w14:textId="1D4D2FBC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n orally for 5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days before breakfast</w:t>
            </w:r>
          </w:p>
        </w:tc>
        <w:tc>
          <w:tcPr>
            <w:tcW w:w="1560" w:type="dxa"/>
            <w:vMerge/>
          </w:tcPr>
          <w:p w14:paraId="7293593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B65C77D" w14:textId="77777777" w:rsidTr="00491747">
        <w:trPr>
          <w:trHeight w:val="245"/>
        </w:trPr>
        <w:tc>
          <w:tcPr>
            <w:tcW w:w="1134" w:type="dxa"/>
            <w:vMerge/>
          </w:tcPr>
          <w:p w14:paraId="11A6674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D439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3A42F4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B67C0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C0EC16" w14:textId="2EA00BD3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laria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72DF623" w14:textId="1746525D" w:rsidR="00BA6119" w:rsidRPr="007E3241" w:rsidRDefault="00CD71C2" w:rsidP="00D00B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 fresh/dry leaves of</w:t>
            </w:r>
            <w:r w:rsidR="00D00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BC1" w:rsidRPr="00D00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ton macrostachyus</w:t>
            </w:r>
            <w:r w:rsidR="00D00BC1" w:rsidRPr="00D00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B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17190">
              <w:rPr>
                <w:rFonts w:ascii="Times New Roman" w:hAnsi="Times New Roman" w:cs="Times New Roman"/>
                <w:iCs/>
                <w:sz w:val="24"/>
                <w:szCs w:val="24"/>
              </w:rPr>
              <w:t>Euphorbiaceae</w:t>
            </w:r>
            <w:r w:rsidR="00D00BC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boiled together with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water, then roasted with butter and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eft-ove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night outsi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487728" w14:textId="0622EC4E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n orally in the morning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C0FF6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4EF0C86" w14:textId="77777777" w:rsidTr="00491747">
        <w:trPr>
          <w:trHeight w:val="271"/>
        </w:trPr>
        <w:tc>
          <w:tcPr>
            <w:tcW w:w="1134" w:type="dxa"/>
            <w:vMerge/>
          </w:tcPr>
          <w:p w14:paraId="6AA2FDF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9F6F59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ripura, Ind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23815B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asu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isum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CA5FD5A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ripuri, Jamatia, Reang, Noatia, Chakma, Bhil,</w:t>
            </w:r>
          </w:p>
          <w:p w14:paraId="26F52071" w14:textId="61EBD0E6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Bhutia, </w:t>
            </w:r>
            <w:r w:rsidR="00CD71C2"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ro,</w:t>
            </w:r>
            <w:r w:rsidR="00FE2530"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aimal,</w:t>
            </w:r>
            <w:r w:rsidR="00CD71C2"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52B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alam, Khasia, Kuki, Lepcha, Lushai</w:t>
            </w:r>
          </w:p>
          <w:p w14:paraId="24EA521D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g, Munda, Kaur, Orang, Santhal, Ucha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CEBD1" w14:textId="0E5F30F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rt problem, arthritis, colic pain, bronch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CF7D21" w14:textId="2EB9E8F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  <w:r w:rsidR="00FE2530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A002A69" w14:textId="04D015A0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367ECA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en et al., 2011</w:t>
            </w:r>
          </w:p>
        </w:tc>
      </w:tr>
      <w:tr w:rsidR="00BA6119" w:rsidRPr="007E3241" w14:paraId="193B0AE5" w14:textId="77777777" w:rsidTr="00491747">
        <w:trPr>
          <w:trHeight w:val="1793"/>
        </w:trPr>
        <w:tc>
          <w:tcPr>
            <w:tcW w:w="1134" w:type="dxa"/>
            <w:vMerge/>
          </w:tcPr>
          <w:p w14:paraId="41C0578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AEBCB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EA394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EA41B7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F0A7C" w14:textId="74F1E629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kin diseas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40217DB" w14:textId="4C8EE89F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F59FA1C" w14:textId="210DCAAF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9DCDDF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8FDD8A4" w14:textId="77777777" w:rsidTr="00491747">
        <w:trPr>
          <w:trHeight w:val="2458"/>
        </w:trPr>
        <w:tc>
          <w:tcPr>
            <w:tcW w:w="1134" w:type="dxa"/>
            <w:vMerge/>
          </w:tcPr>
          <w:p w14:paraId="091DAA5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9975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orro</w:t>
            </w:r>
          </w:p>
          <w:p w14:paraId="2E37ECC8" w14:textId="77777777" w:rsidR="00BA6119" w:rsidRPr="00E52B84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52B8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udurru Woredas, West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36EE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b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666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1A3BB" w14:textId="13C72112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vil ey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0F30697" w14:textId="7C177215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esh/dried bark of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Stereospermum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kunthianum</w:t>
            </w:r>
            <w:proofErr w:type="spellEnd"/>
            <w:r w:rsidR="00A845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A8450F" w:rsidRPr="00A8450F">
              <w:rPr>
                <w:rFonts w:ascii="Times New Roman" w:hAnsi="Times New Roman" w:cs="Times New Roman"/>
                <w:iCs/>
                <w:sz w:val="24"/>
                <w:szCs w:val="24"/>
              </w:rPr>
              <w:t>Bignoniaceae</w:t>
            </w:r>
            <w:r w:rsidR="00A8450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bark of</w:t>
            </w:r>
          </w:p>
          <w:p w14:paraId="56509789" w14:textId="593178E0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roton macrostachyus</w:t>
            </w:r>
            <w:r w:rsidR="00A5203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A52038" w:rsidRPr="00A52038">
              <w:rPr>
                <w:rFonts w:ascii="Times New Roman" w:hAnsi="Times New Roman" w:cs="Times New Roman"/>
                <w:iCs/>
                <w:sz w:val="24"/>
                <w:szCs w:val="24"/>
              </w:rPr>
              <w:t>Euphorbiaceae</w:t>
            </w:r>
            <w:r w:rsidR="00A52038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oot of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ucumis ficifolius</w:t>
            </w:r>
            <w:r w:rsidR="00D3785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D3785C" w:rsidRPr="00D3785C">
              <w:rPr>
                <w:rFonts w:ascii="Times New Roman" w:hAnsi="Times New Roman" w:cs="Times New Roman"/>
                <w:iCs/>
                <w:sz w:val="24"/>
                <w:szCs w:val="24"/>
              </w:rPr>
              <w:t>Cucurbitaceae</w:t>
            </w:r>
            <w:r w:rsidR="00D3785C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eed of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psicum frutescens</w:t>
            </w:r>
            <w:r w:rsidR="008916D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8916DB" w:rsidRPr="008916DB">
              <w:rPr>
                <w:rFonts w:ascii="Times New Roman" w:hAnsi="Times New Roman" w:cs="Times New Roman"/>
                <w:iCs/>
                <w:sz w:val="24"/>
                <w:szCs w:val="24"/>
              </w:rPr>
              <w:t>Solanaceae</w:t>
            </w:r>
            <w:r w:rsidR="008916D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powdered togeth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CD243F3" w14:textId="3DDA51D3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85B1A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30B540C8" w14:textId="77777777" w:rsidTr="00491747">
        <w:trPr>
          <w:trHeight w:val="1277"/>
        </w:trPr>
        <w:tc>
          <w:tcPr>
            <w:tcW w:w="1134" w:type="dxa"/>
            <w:vMerge/>
          </w:tcPr>
          <w:p w14:paraId="3D6CFE8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005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Zlatibor district, South-Western Serb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3FE0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l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166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Croatian, </w:t>
            </w:r>
          </w:p>
          <w:p w14:paraId="347C1D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ontenegr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42976" w14:textId="33A8DEA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gh blood pressure, high cholesterol leve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675940" w14:textId="50715B9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D7CDBC" w14:textId="7B81D60E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FC64D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Šaviki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742FC79B" w14:textId="77777777" w:rsidTr="00491747">
        <w:trPr>
          <w:trHeight w:val="475"/>
        </w:trPr>
        <w:tc>
          <w:tcPr>
            <w:tcW w:w="1134" w:type="dxa"/>
            <w:vMerge/>
          </w:tcPr>
          <w:p w14:paraId="348306B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1A6181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lij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VDC, Parbat district, Central Nepal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BF7E4C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un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00FA03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g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36C87" w14:textId="16AE3927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str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6E73037" w14:textId="48C1B59E" w:rsidR="00BA6119" w:rsidRPr="007E3241" w:rsidRDefault="00804B4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e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pieces of the roasted bul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E31782A" w14:textId="649DE54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ADB8FF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apa, 2012</w:t>
            </w:r>
          </w:p>
        </w:tc>
      </w:tr>
      <w:tr w:rsidR="00BA6119" w:rsidRPr="007E3241" w14:paraId="3770B422" w14:textId="77777777" w:rsidTr="00491747">
        <w:trPr>
          <w:trHeight w:val="326"/>
        </w:trPr>
        <w:tc>
          <w:tcPr>
            <w:tcW w:w="1134" w:type="dxa"/>
            <w:vMerge/>
          </w:tcPr>
          <w:p w14:paraId="6809785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59DB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8372AD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773755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A42E9" w14:textId="589678F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kin boil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E959B1D" w14:textId="6E93724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6CA9C2" w14:textId="0BEFDFBF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FB96BF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6E09F64" w14:textId="77777777" w:rsidTr="00491747">
        <w:trPr>
          <w:trHeight w:val="995"/>
        </w:trPr>
        <w:tc>
          <w:tcPr>
            <w:tcW w:w="1134" w:type="dxa"/>
            <w:vMerge/>
          </w:tcPr>
          <w:p w14:paraId="79BB53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27EEC2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osnia and Herzegovina country, western</w:t>
            </w:r>
          </w:p>
          <w:p w14:paraId="7A35826E" w14:textId="3EFDBF16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lkan Peninsul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1D9AAF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jel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k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681EE5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osniak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Serbs, Croat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A1B3F6" w14:textId="755859CE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ugh, tooth ache, gingival</w:t>
            </w:r>
          </w:p>
          <w:p w14:paraId="33819FD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CABB0BD" w14:textId="2E30D7B3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p </w:t>
            </w:r>
          </w:p>
          <w:p w14:paraId="41A8360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D2E6012" w14:textId="1F01567A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7287A1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Šarić-Kundalić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BA6119" w:rsidRPr="007E3241" w14:paraId="323FE404" w14:textId="77777777" w:rsidTr="00491747">
        <w:trPr>
          <w:trHeight w:val="1657"/>
        </w:trPr>
        <w:tc>
          <w:tcPr>
            <w:tcW w:w="1134" w:type="dxa"/>
            <w:vMerge/>
          </w:tcPr>
          <w:p w14:paraId="024FB3C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46B04A6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742265D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66A9206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4DC83F" w14:textId="31026F16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creased</w:t>
            </w:r>
          </w:p>
          <w:p w14:paraId="2007D9C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iuresis, chest ache, prophylaxis against</w:t>
            </w:r>
          </w:p>
          <w:p w14:paraId="683A664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73C0D3" w14:textId="693FA4C5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</w:p>
          <w:p w14:paraId="2AB931D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B936F5" w14:textId="424164F1" w:rsidR="00BA6119" w:rsidRPr="007E3241" w:rsidRDefault="00CD71C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/>
          </w:tcPr>
          <w:p w14:paraId="657E1D8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2038B150" w14:textId="77777777" w:rsidTr="00491747">
        <w:trPr>
          <w:trHeight w:val="733"/>
        </w:trPr>
        <w:tc>
          <w:tcPr>
            <w:tcW w:w="1134" w:type="dxa"/>
            <w:vMerge/>
          </w:tcPr>
          <w:p w14:paraId="581B3F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6886F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0F1EC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1D939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3B7AA" w14:textId="09E9114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nary bladder sto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699A3E3" w14:textId="544E531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F311EF9" w14:textId="7FCD2C4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A7E095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18A981B" w14:textId="77777777" w:rsidTr="00491747">
        <w:trPr>
          <w:trHeight w:val="1643"/>
        </w:trPr>
        <w:tc>
          <w:tcPr>
            <w:tcW w:w="1134" w:type="dxa"/>
            <w:vMerge/>
          </w:tcPr>
          <w:p w14:paraId="39F6FCB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CA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ay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uk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Oromia</w:t>
            </w:r>
          </w:p>
          <w:p w14:paraId="50DFF3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egional State, West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A8D1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b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91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D25CB" w14:textId="33AA2A3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laria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9BFA919" w14:textId="28652BEF" w:rsidR="00BA6119" w:rsidRPr="00673AAD" w:rsidRDefault="00575B06" w:rsidP="007E1E8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ken with ‘injera’ and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psicum annuum</w:t>
            </w:r>
            <w:r w:rsidR="00673AA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673AAD" w:rsidRPr="00673AAD">
              <w:rPr>
                <w:rFonts w:ascii="Times New Roman" w:hAnsi="Times New Roman" w:cs="Times New Roman"/>
                <w:iCs/>
                <w:sz w:val="24"/>
                <w:szCs w:val="24"/>
              </w:rPr>
              <w:t>Solanaceae</w:t>
            </w:r>
            <w:r w:rsidR="00673AAD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C70171" w14:textId="76E6E273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fore eating breakfast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8F325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eger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7242035A" w14:textId="77777777" w:rsidTr="00491747">
        <w:trPr>
          <w:trHeight w:val="1861"/>
        </w:trPr>
        <w:tc>
          <w:tcPr>
            <w:tcW w:w="1134" w:type="dxa"/>
            <w:vMerge/>
          </w:tcPr>
          <w:p w14:paraId="1CFA2A9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849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kok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Region, Ondo-State,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8F14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B2EC" w14:textId="15A9CFD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waro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Oka, </w:t>
            </w:r>
            <w:proofErr w:type="spellStart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yegunle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Oka, </w:t>
            </w:r>
            <w:proofErr w:type="spellStart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umerin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Oka Oba </w:t>
            </w:r>
            <w:proofErr w:type="spellStart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ok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5D80E" w14:textId="5A7C0E5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ginal discharge, enhance sexual ability,</w:t>
            </w:r>
          </w:p>
          <w:p w14:paraId="189E868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ormonal imbala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49AA841" w14:textId="76782792" w:rsidR="00BA6119" w:rsidRPr="007E3241" w:rsidRDefault="00BA6119" w:rsidP="002B44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nna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lata</w:t>
            </w:r>
            <w:proofErr w:type="spellEnd"/>
            <w:r w:rsidR="002F25C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2F25C1" w:rsidRPr="002F25C1">
              <w:rPr>
                <w:rFonts w:ascii="Times New Roman" w:hAnsi="Times New Roman" w:cs="Times New Roman"/>
                <w:iCs/>
                <w:sz w:val="24"/>
                <w:szCs w:val="24"/>
              </w:rPr>
              <w:t>Fabaceae</w:t>
            </w:r>
            <w:r w:rsidR="002F25C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nna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podocarpa</w:t>
            </w:r>
            <w:proofErr w:type="spellEnd"/>
            <w:r w:rsidR="002B447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2B4472" w:rsidRPr="002B4472">
              <w:rPr>
                <w:rFonts w:ascii="Times New Roman" w:hAnsi="Times New Roman" w:cs="Times New Roman"/>
                <w:iCs/>
                <w:sz w:val="24"/>
                <w:szCs w:val="24"/>
              </w:rPr>
              <w:t>Fabaceae</w:t>
            </w:r>
            <w:r w:rsidR="002B447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="002B4472" w:rsidRPr="002B447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="002B4472" w:rsidRPr="002B4472">
              <w:rPr>
                <w:rFonts w:ascii="Times New Roman" w:hAnsi="Times New Roman" w:cs="Times New Roman"/>
                <w:i/>
                <w:sz w:val="24"/>
                <w:szCs w:val="24"/>
              </w:rPr>
              <w:t>gomphrenoides</w:t>
            </w:r>
            <w:proofErr w:type="spellEnd"/>
            <w:r w:rsidR="002B447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=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2B447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scalonium</w:t>
            </w:r>
            <w:proofErr w:type="spellEnd"/>
            <w:r w:rsidR="002B447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2B4472" w:rsidRPr="002B4472">
              <w:rPr>
                <w:rFonts w:ascii="Times New Roman" w:hAnsi="Times New Roman" w:cs="Times New Roman"/>
                <w:iCs/>
                <w:sz w:val="24"/>
                <w:szCs w:val="24"/>
              </w:rPr>
              <w:t>Amaryllidaceae</w:t>
            </w:r>
            <w:r w:rsidR="002B4472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re kept in a closed container with hot water for 24 hou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359198" w14:textId="7B39D8F9" w:rsidR="00BA6119" w:rsidRPr="007E3241" w:rsidRDefault="00804B4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hundred m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is taken</w:t>
            </w:r>
          </w:p>
          <w:p w14:paraId="7E1F2EB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ally every morning for 3 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50DD2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K et al., 2016</w:t>
            </w:r>
          </w:p>
        </w:tc>
      </w:tr>
      <w:tr w:rsidR="00BA6119" w:rsidRPr="007E3241" w14:paraId="4B198DEC" w14:textId="77777777" w:rsidTr="00A10A36">
        <w:trPr>
          <w:trHeight w:val="981"/>
        </w:trPr>
        <w:tc>
          <w:tcPr>
            <w:tcW w:w="1134" w:type="dxa"/>
            <w:vMerge/>
          </w:tcPr>
          <w:p w14:paraId="6987852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69D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rribe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el</w:t>
            </w:r>
          </w:p>
          <w:p w14:paraId="43E8BDB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uero, western Spa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3EAE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j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7C2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alicians, Leone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60FB1A" w14:textId="23A0059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ilblains, tooth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8E0118" w14:textId="3DC74D91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CCB7BB" w14:textId="603D4F88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B15BB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onzález et al., 2010</w:t>
            </w:r>
          </w:p>
        </w:tc>
      </w:tr>
      <w:tr w:rsidR="00BA6119" w:rsidRPr="007E3241" w14:paraId="6565F54B" w14:textId="77777777" w:rsidTr="00491747">
        <w:trPr>
          <w:trHeight w:val="1264"/>
        </w:trPr>
        <w:tc>
          <w:tcPr>
            <w:tcW w:w="1134" w:type="dxa"/>
            <w:vMerge/>
          </w:tcPr>
          <w:p w14:paraId="2E6660E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C41B" w14:textId="1D2DEE31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angme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st district, </w:t>
            </w:r>
          </w:p>
          <w:p w14:paraId="3A90042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uthern Ghan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BCC1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rl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879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yikum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gomed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aweny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fieny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rampra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B81A6" w14:textId="2BBC5D6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abetes mellitu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B99666" w14:textId="6E79E569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dd to fo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CB7968" w14:textId="4B896B7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FD670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sas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hon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BA6119" w:rsidRPr="007E3241" w14:paraId="60BF73C3" w14:textId="77777777" w:rsidTr="00491747">
        <w:trPr>
          <w:trHeight w:val="543"/>
        </w:trPr>
        <w:tc>
          <w:tcPr>
            <w:tcW w:w="1134" w:type="dxa"/>
            <w:vMerge/>
          </w:tcPr>
          <w:p w14:paraId="13802D3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753713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dremi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Gulf,</w:t>
            </w:r>
          </w:p>
          <w:p w14:paraId="172A595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EB13D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rımsak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08610B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oman, Balk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3C1CFD" w14:textId="7F2037F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ihyper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siv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30EDF4" w14:textId="3A80A1F5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B257907" w14:textId="5AA69D7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7A0D95C" w14:textId="22729D4B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ola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tıl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55B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BA6119" w:rsidRPr="007E3241" w14:paraId="67125AF2" w14:textId="77777777" w:rsidTr="00491747">
        <w:trPr>
          <w:trHeight w:val="788"/>
        </w:trPr>
        <w:tc>
          <w:tcPr>
            <w:tcW w:w="1134" w:type="dxa"/>
            <w:vMerge/>
          </w:tcPr>
          <w:p w14:paraId="2BC8FBC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86F9F0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4D3520B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A35F84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1D0A5" w14:textId="3755F0D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ld, flu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62E2D86" w14:textId="3662ADD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7312B2" w14:textId="7E6B944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ken </w:t>
            </w:r>
            <w:r w:rsidR="00FE7AC7">
              <w:rPr>
                <w:rFonts w:ascii="Times New Roman" w:hAnsi="Times New Roman" w:cs="Times New Roman"/>
                <w:sz w:val="24"/>
                <w:szCs w:val="24"/>
              </w:rPr>
              <w:t>as 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pill</w:t>
            </w:r>
            <w:r w:rsidR="00A10A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very day for 2–3 days</w:t>
            </w:r>
          </w:p>
        </w:tc>
        <w:tc>
          <w:tcPr>
            <w:tcW w:w="1560" w:type="dxa"/>
            <w:vMerge/>
          </w:tcPr>
          <w:p w14:paraId="7BA0E8D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67E8B9D" w14:textId="77777777" w:rsidTr="00491747">
        <w:trPr>
          <w:trHeight w:val="637"/>
        </w:trPr>
        <w:tc>
          <w:tcPr>
            <w:tcW w:w="1134" w:type="dxa"/>
            <w:vMerge/>
          </w:tcPr>
          <w:p w14:paraId="4637EF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DB7AB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1000EB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A41073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E1A61" w14:textId="5A0B54D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minative (for animal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706BB01" w14:textId="62678B7A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sing with mil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840DEF2" w14:textId="0B8C8FA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ink one </w:t>
            </w:r>
            <w:r w:rsidR="00FE7AC7">
              <w:rPr>
                <w:rFonts w:ascii="Times New Roman" w:hAnsi="Times New Roman" w:cs="Times New Roman"/>
                <w:sz w:val="24"/>
                <w:szCs w:val="24"/>
              </w:rPr>
              <w:t>large cup.</w:t>
            </w:r>
          </w:p>
          <w:p w14:paraId="0BB5ABA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wo times a day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385FE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DD9AF97" w14:textId="77777777" w:rsidTr="00491747">
        <w:trPr>
          <w:trHeight w:val="1317"/>
        </w:trPr>
        <w:tc>
          <w:tcPr>
            <w:tcW w:w="1134" w:type="dxa"/>
            <w:vMerge/>
          </w:tcPr>
          <w:p w14:paraId="4FBEF51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E17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ohanag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atnital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Upazill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DF1C2C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Bangladesh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B44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ashun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4A0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nth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5ADE6" w14:textId="2A862E6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umatis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AD50D4" w14:textId="19DD6E4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i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602D406" w14:textId="6D720AB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8C991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ahman et al., 2014</w:t>
            </w:r>
          </w:p>
        </w:tc>
      </w:tr>
      <w:tr w:rsidR="00BA6119" w:rsidRPr="007E3241" w14:paraId="6471DC45" w14:textId="77777777" w:rsidTr="00491747">
        <w:trPr>
          <w:trHeight w:val="489"/>
        </w:trPr>
        <w:tc>
          <w:tcPr>
            <w:tcW w:w="1134" w:type="dxa"/>
            <w:vMerge/>
          </w:tcPr>
          <w:p w14:paraId="2332227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560738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ollak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region, Kosovo, Southeastern Europe</w:t>
            </w:r>
          </w:p>
          <w:p w14:paraId="703C4B5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423583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dher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</w:p>
          <w:p w14:paraId="6AFD24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dr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C669FC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ban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B534D" w14:textId="2464A88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01B0EBE" w14:textId="6F0E6D0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bbed on the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war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113730" w14:textId="30FDC061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47EEDB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stafa et al., 2012a</w:t>
            </w:r>
          </w:p>
        </w:tc>
      </w:tr>
      <w:tr w:rsidR="00BA6119" w:rsidRPr="007E3241" w14:paraId="7FFCE1E1" w14:textId="77777777" w:rsidTr="00491747">
        <w:trPr>
          <w:trHeight w:val="448"/>
        </w:trPr>
        <w:tc>
          <w:tcPr>
            <w:tcW w:w="1134" w:type="dxa"/>
            <w:vMerge/>
          </w:tcPr>
          <w:p w14:paraId="7F1C20A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51D7B7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071735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06EB65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6306C" w14:textId="1057C2F8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-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EF032D3" w14:textId="5BA97CF8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ic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pplied into the e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FDAC1F6" w14:textId="42B6109D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</w:tcPr>
          <w:p w14:paraId="464FD72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5E6B8B3" w14:textId="77777777" w:rsidTr="00491747">
        <w:trPr>
          <w:trHeight w:val="571"/>
        </w:trPr>
        <w:tc>
          <w:tcPr>
            <w:tcW w:w="1134" w:type="dxa"/>
            <w:vMerge/>
          </w:tcPr>
          <w:p w14:paraId="23726D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7D5008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4182B0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4DB4879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1D730" w14:textId="175C7F1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i-hypertensiv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4691C8A" w14:textId="268C0D1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789446" w14:textId="610F661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ten</w:t>
            </w:r>
          </w:p>
        </w:tc>
        <w:tc>
          <w:tcPr>
            <w:tcW w:w="1560" w:type="dxa"/>
            <w:vMerge/>
          </w:tcPr>
          <w:p w14:paraId="7FDD3FD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1B7A5F6A" w14:textId="77777777" w:rsidTr="00491747">
        <w:trPr>
          <w:trHeight w:val="557"/>
        </w:trPr>
        <w:tc>
          <w:tcPr>
            <w:tcW w:w="1134" w:type="dxa"/>
            <w:vMerge/>
          </w:tcPr>
          <w:p w14:paraId="5F48A1A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6DD8A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1D9B3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D791C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13322" w14:textId="74DA8399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sinfect the</w:t>
            </w:r>
          </w:p>
          <w:p w14:paraId="1D1396C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8C8B64" w14:textId="1B63282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iled in milk</w:t>
            </w:r>
          </w:p>
          <w:p w14:paraId="11CC442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4–5 clove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45FA1A6" w14:textId="21F4000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ink as tea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3C9457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FEB27A5" w14:textId="77777777" w:rsidTr="00491747">
        <w:trPr>
          <w:trHeight w:val="502"/>
        </w:trPr>
        <w:tc>
          <w:tcPr>
            <w:tcW w:w="1134" w:type="dxa"/>
            <w:vMerge/>
          </w:tcPr>
          <w:p w14:paraId="40AB2B0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19F0E0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oreda, southern Ethiop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DEAE66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um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95196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alab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BE3D3" w14:textId="3A2DDB1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omach 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5FEEF9" w14:textId="4A9B8BF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 and swallow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25F675B" w14:textId="724E512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10CB7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</w:tr>
      <w:tr w:rsidR="00BA6119" w:rsidRPr="007E3241" w14:paraId="41DB9260" w14:textId="77777777" w:rsidTr="00491747">
        <w:trPr>
          <w:trHeight w:val="652"/>
        </w:trPr>
        <w:tc>
          <w:tcPr>
            <w:tcW w:w="1134" w:type="dxa"/>
            <w:vMerge/>
          </w:tcPr>
          <w:p w14:paraId="4B5CA30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E8402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F2F4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E954A7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74173" w14:textId="6A528ED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ld,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malaria, </w:t>
            </w:r>
          </w:p>
          <w:p w14:paraId="0E76C0C8" w14:textId="307A3AE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6C39E44" w14:textId="1B12A1F1" w:rsidR="00BA6119" w:rsidRPr="007E3241" w:rsidRDefault="00575B06" w:rsidP="0057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ed the </w:t>
            </w:r>
            <w:r w:rsidR="00FE7AC7">
              <w:rPr>
                <w:rFonts w:ascii="Times New Roman" w:hAnsi="Times New Roman" w:cs="Times New Roman"/>
                <w:sz w:val="24"/>
                <w:szCs w:val="24"/>
              </w:rPr>
              <w:t>bulb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dd som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poons of hone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9B5F28" w14:textId="05A280D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ly in every morning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89E742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751984D" w14:textId="77777777" w:rsidTr="00491747">
        <w:trPr>
          <w:trHeight w:val="272"/>
        </w:trPr>
        <w:tc>
          <w:tcPr>
            <w:tcW w:w="1134" w:type="dxa"/>
            <w:vMerge/>
          </w:tcPr>
          <w:p w14:paraId="1F8B574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EF9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yo, Ogun, Ekiti, Lagos state, Southwestern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6976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D1F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jebu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wor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g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697B8" w14:textId="04415C8A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dy crea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0E772B1" w14:textId="2601B5B1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uice extract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A27CC17" w14:textId="73310F6C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D556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red-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aiyesim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6DB623D7" w14:textId="77777777" w:rsidTr="00491747">
        <w:trPr>
          <w:trHeight w:val="2608"/>
        </w:trPr>
        <w:tc>
          <w:tcPr>
            <w:tcW w:w="1134" w:type="dxa"/>
            <w:vMerge/>
          </w:tcPr>
          <w:p w14:paraId="604C739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B1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oma district, Gena</w:t>
            </w:r>
          </w:p>
          <w:p w14:paraId="7F7F53E6" w14:textId="503741E9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Bosa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strict, Dawro Zone,</w:t>
            </w:r>
          </w:p>
          <w:p w14:paraId="52C289C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uth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C6E7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uumuw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7B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ffich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osa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69681" w14:textId="2426F5FD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omach ache,</w:t>
            </w:r>
          </w:p>
          <w:p w14:paraId="2BB8B9F7" w14:textId="5DA064F4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heumatism, </w:t>
            </w:r>
            <w:r w:rsidR="00FE7AC7">
              <w:rPr>
                <w:rFonts w:ascii="Times New Roman" w:hAnsi="Times New Roman" w:cs="Times New Roman"/>
                <w:sz w:val="24"/>
                <w:szCs w:val="24"/>
              </w:rPr>
              <w:t>snake bite</w:t>
            </w:r>
          </w:p>
          <w:p w14:paraId="68C3102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nd snake repellant,</w:t>
            </w:r>
          </w:p>
          <w:p w14:paraId="1E5040D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onsillitis, typhoid, leech</w:t>
            </w:r>
          </w:p>
          <w:p w14:paraId="07D4AF0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xpellan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4AA1F8" w14:textId="72E78F3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wed, chopped,</w:t>
            </w:r>
          </w:p>
          <w:p w14:paraId="1B344A1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ound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00B012A" w14:textId="1D274B3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3873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giz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14C63B4A" w14:textId="77777777" w:rsidTr="00491747">
        <w:trPr>
          <w:trHeight w:val="1834"/>
        </w:trPr>
        <w:tc>
          <w:tcPr>
            <w:tcW w:w="1134" w:type="dxa"/>
            <w:vMerge/>
          </w:tcPr>
          <w:p w14:paraId="7F89E8B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925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osovo, Southeastern Europ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8EA8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dh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0B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ban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A680A" w14:textId="40D3B5AC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prove blood</w:t>
            </w:r>
          </w:p>
          <w:p w14:paraId="16063BC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</w:p>
          <w:p w14:paraId="082FE33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nti-diabetic</w:t>
            </w:r>
          </w:p>
          <w:p w14:paraId="302D598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</w:p>
          <w:p w14:paraId="56CF622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nti-hypertensiv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CF49BFF" w14:textId="6FC4757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nctur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118A2E" w14:textId="0D1726E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EF135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stafa et al., 2012b</w:t>
            </w:r>
          </w:p>
        </w:tc>
      </w:tr>
      <w:tr w:rsidR="00BA6119" w:rsidRPr="007E3241" w14:paraId="56BDEC0A" w14:textId="77777777" w:rsidTr="00491747">
        <w:trPr>
          <w:trHeight w:val="300"/>
        </w:trPr>
        <w:tc>
          <w:tcPr>
            <w:tcW w:w="1134" w:type="dxa"/>
            <w:vMerge/>
          </w:tcPr>
          <w:p w14:paraId="13DD465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99B9" w14:textId="5C5D31A9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Zone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er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woreda </w:t>
            </w:r>
            <w:r w:rsidR="00FE7A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strict, Oromia</w:t>
            </w:r>
          </w:p>
          <w:p w14:paraId="5F19113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egional State, Southwest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56D7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B1A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CD5FD" w14:textId="28A71A0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pel mosquitoe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4DA3CF4" w14:textId="047C3F6A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ing and applying</w:t>
            </w:r>
          </w:p>
          <w:p w14:paraId="636121C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e juice on the sk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05A820D" w14:textId="22090E8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3BF8A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runamoorth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Hailu, 2014</w:t>
            </w:r>
          </w:p>
        </w:tc>
      </w:tr>
      <w:tr w:rsidR="00BA6119" w:rsidRPr="007E3241" w14:paraId="667CD67B" w14:textId="77777777" w:rsidTr="00491747">
        <w:trPr>
          <w:trHeight w:val="1630"/>
        </w:trPr>
        <w:tc>
          <w:tcPr>
            <w:tcW w:w="1134" w:type="dxa"/>
            <w:vMerge/>
          </w:tcPr>
          <w:p w14:paraId="4F15144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96B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injar-Shenkor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</w:t>
            </w:r>
          </w:p>
          <w:p w14:paraId="7C1D1FA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hara Region,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532BC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hshink</w:t>
            </w:r>
            <w:proofErr w:type="spellEnd"/>
          </w:p>
          <w:p w14:paraId="05C3EF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CD4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hara, Oromo,</w:t>
            </w:r>
          </w:p>
          <w:p w14:paraId="5A7828A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rgob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DA022" w14:textId="0551C53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BB51B08" w14:textId="1532C80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t with injera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DDAE436" w14:textId="4DB2A2F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71D1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emayehu et al., 2015</w:t>
            </w:r>
          </w:p>
        </w:tc>
      </w:tr>
      <w:tr w:rsidR="00BA6119" w:rsidRPr="007E3241" w14:paraId="02521216" w14:textId="77777777" w:rsidTr="00491747">
        <w:trPr>
          <w:trHeight w:val="1657"/>
        </w:trPr>
        <w:tc>
          <w:tcPr>
            <w:tcW w:w="1134" w:type="dxa"/>
            <w:vMerge/>
          </w:tcPr>
          <w:p w14:paraId="5E3D253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9F5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bomos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Southwest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F31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7F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25954" w14:textId="07303888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3C9D876" w14:textId="24B8406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ded with leaves of </w:t>
            </w:r>
            <w:r w:rsidR="00BA6119" w:rsidRPr="006862C6">
              <w:rPr>
                <w:rFonts w:ascii="Times New Roman" w:hAnsi="Times New Roman" w:cs="Times New Roman"/>
                <w:iCs/>
                <w:sz w:val="24"/>
                <w:szCs w:val="24"/>
              </w:rPr>
              <w:t>Basi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6119" w:rsidRPr="006862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</w:t>
            </w:r>
            <w:r w:rsidR="006862C6">
              <w:rPr>
                <w:rFonts w:ascii="Times New Roman" w:hAnsi="Times New Roman" w:cs="Times New Roman"/>
                <w:sz w:val="24"/>
                <w:szCs w:val="24"/>
              </w:rPr>
              <w:t xml:space="preserve"> sp. (Solanaceae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uranti</w:t>
            </w:r>
            <w:r w:rsidR="00DE681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folia</w:t>
            </w:r>
            <w:proofErr w:type="spellEnd"/>
            <w:r w:rsidR="00DE681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DE6814" w:rsidRPr="00DE6814">
              <w:rPr>
                <w:rFonts w:ascii="Times New Roman" w:hAnsi="Times New Roman" w:cs="Times New Roman"/>
                <w:iCs/>
                <w:sz w:val="24"/>
                <w:szCs w:val="24"/>
              </w:rPr>
              <w:t>Rutaceae</w:t>
            </w:r>
            <w:proofErr w:type="spellEnd"/>
            <w:r w:rsidR="00DE681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mel</w:t>
            </w:r>
            <w:r w:rsidR="002E0D0D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ia sinensis</w:t>
            </w:r>
            <w:r w:rsidR="002E0D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2E0D0D" w:rsidRPr="002E0D0D">
              <w:rPr>
                <w:rFonts w:ascii="Times New Roman" w:hAnsi="Times New Roman" w:cs="Times New Roman"/>
                <w:iCs/>
                <w:sz w:val="24"/>
                <w:szCs w:val="24"/>
              </w:rPr>
              <w:t>Theaceae</w:t>
            </w:r>
            <w:r w:rsidR="002E0D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then boiled in local pot</w:t>
            </w:r>
            <w:r w:rsidR="00FE2530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8204C1" w14:textId="594F53F1" w:rsidR="00BA6119" w:rsidRPr="007E3241" w:rsidRDefault="00EE6E4B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 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ll glass cup is taken orally twice dai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FD2A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lorunnisol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79C02335" w14:textId="77777777" w:rsidTr="00491747">
        <w:trPr>
          <w:trHeight w:val="1301"/>
        </w:trPr>
        <w:tc>
          <w:tcPr>
            <w:tcW w:w="1134" w:type="dxa"/>
            <w:vMerge/>
          </w:tcPr>
          <w:p w14:paraId="218C921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236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Paschim Medinipur district, West Bengal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D3BC8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s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2A8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anthals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nda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odha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humij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ao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heria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18D88" w14:textId="61463AB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nakebit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6F9598" w14:textId="7410DC91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ACA8D02" w14:textId="55EB793D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9066A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rkhel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BA6119" w:rsidRPr="007E3241" w14:paraId="5CA00861" w14:textId="77777777" w:rsidTr="00491747">
        <w:trPr>
          <w:trHeight w:val="968"/>
        </w:trPr>
        <w:tc>
          <w:tcPr>
            <w:tcW w:w="1134" w:type="dxa"/>
            <w:vMerge/>
          </w:tcPr>
          <w:p w14:paraId="5B13AE2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D8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varra, Iberian Peninsul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781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j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273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sque</w:t>
            </w:r>
          </w:p>
          <w:p w14:paraId="2054297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78994" w14:textId="4F42072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ilblains,</w:t>
            </w:r>
          </w:p>
          <w:p w14:paraId="1CF5DA5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oils, wounds,</w:t>
            </w:r>
          </w:p>
          <w:p w14:paraId="1EC5305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ar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DDB5391" w14:textId="5823F84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rect applica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21A7BC" w14:textId="50801BED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2CAAC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ver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A6119" w:rsidRPr="007E3241" w14:paraId="28681D9B" w14:textId="77777777" w:rsidTr="00491747">
        <w:trPr>
          <w:trHeight w:val="1317"/>
        </w:trPr>
        <w:tc>
          <w:tcPr>
            <w:tcW w:w="1134" w:type="dxa"/>
            <w:vMerge/>
          </w:tcPr>
          <w:p w14:paraId="026E4FA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CF2680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ata Province, Morocco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A8E7EE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oum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–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iskr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7A7865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azigh,</w:t>
            </w:r>
          </w:p>
          <w:p w14:paraId="60DA6FD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ews, Saharan, Arab-Musli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1143F" w14:textId="661034E3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ypotensive, colds,</w:t>
            </w:r>
          </w:p>
          <w:p w14:paraId="3F7294D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elminthiasis, depurative,</w:t>
            </w:r>
          </w:p>
          <w:p w14:paraId="29C5FCA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terilit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B79D9F3" w14:textId="592C6E19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coction, raw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AB05DB" w14:textId="49082F1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80CA6C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our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BA6119" w:rsidRPr="007E3241" w14:paraId="606A9024" w14:textId="77777777" w:rsidTr="00491747">
        <w:trPr>
          <w:trHeight w:val="516"/>
        </w:trPr>
        <w:tc>
          <w:tcPr>
            <w:tcW w:w="1134" w:type="dxa"/>
            <w:vMerge/>
          </w:tcPr>
          <w:p w14:paraId="3D4484F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8AD16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733B630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4852CBD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3289D" w14:textId="65A8E70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ake and scorpion bit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619CE47" w14:textId="372FFB82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taplas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70B38F4" w14:textId="5DBC31BB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/>
          </w:tcPr>
          <w:p w14:paraId="0494ED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E17C0B8" w14:textId="77777777" w:rsidTr="00491747">
        <w:trPr>
          <w:trHeight w:val="258"/>
        </w:trPr>
        <w:tc>
          <w:tcPr>
            <w:tcW w:w="1134" w:type="dxa"/>
            <w:vMerge/>
          </w:tcPr>
          <w:p w14:paraId="7328A55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95B185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36C2EFC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6F752AC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65EA4" w14:textId="2064DA2D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itoxi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299B7AF" w14:textId="5F76D810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w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288307" w14:textId="0E9D3EA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/>
          </w:tcPr>
          <w:p w14:paraId="63375DD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1995AE2" w14:textId="77777777" w:rsidTr="00491747">
        <w:trPr>
          <w:trHeight w:val="489"/>
        </w:trPr>
        <w:tc>
          <w:tcPr>
            <w:tcW w:w="1134" w:type="dxa"/>
            <w:vMerge/>
          </w:tcPr>
          <w:p w14:paraId="504934D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37D592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1AD1EB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23EF92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E7E5CA" w14:textId="3CE3BF34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estinal pain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F6753D3" w14:textId="4FE64C6A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w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077D2E" w14:textId="556C6F01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</w:tc>
        <w:tc>
          <w:tcPr>
            <w:tcW w:w="1560" w:type="dxa"/>
            <w:vMerge/>
          </w:tcPr>
          <w:p w14:paraId="5C59F1A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3F22E944" w14:textId="77777777" w:rsidTr="00491747">
        <w:trPr>
          <w:trHeight w:val="1059"/>
        </w:trPr>
        <w:tc>
          <w:tcPr>
            <w:tcW w:w="1134" w:type="dxa"/>
            <w:vMerge/>
          </w:tcPr>
          <w:p w14:paraId="73404C3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B7E79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E3B7D1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3BC0C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EE303" w14:textId="35020A7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1F59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infection,</w:t>
            </w:r>
          </w:p>
          <w:p w14:paraId="4937D2C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9D7999" w14:textId="792F209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iled in oi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4EDEF7" w14:textId="08F850BF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5CC714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7A1A4FD" w14:textId="77777777" w:rsidTr="00491747">
        <w:trPr>
          <w:trHeight w:val="557"/>
        </w:trPr>
        <w:tc>
          <w:tcPr>
            <w:tcW w:w="1134" w:type="dxa"/>
            <w:vMerge/>
          </w:tcPr>
          <w:p w14:paraId="395BB75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952B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ungti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village,</w:t>
            </w:r>
          </w:p>
          <w:p w14:paraId="0BBB04A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galand, Ind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0ADD66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ung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8070A8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o tri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CBAF5" w14:textId="2988E847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gh blood pressur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C0D2CE2" w14:textId="34A8E48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lbs are kept in the mou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7FB8CF" w14:textId="2C1D01D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EE1CDD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ich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28DF8DCF" w14:textId="77777777" w:rsidTr="00491747">
        <w:trPr>
          <w:trHeight w:val="557"/>
        </w:trPr>
        <w:tc>
          <w:tcPr>
            <w:tcW w:w="1134" w:type="dxa"/>
            <w:vMerge/>
          </w:tcPr>
          <w:p w14:paraId="6F43647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772DC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7F840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F934D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C372D" w14:textId="703E14C8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ider and snake bit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B8D9FD9" w14:textId="3AE523A3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3A3442" w14:textId="0492DFE5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AF3751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269AE8A" w14:textId="77777777" w:rsidTr="00491747">
        <w:trPr>
          <w:trHeight w:val="298"/>
        </w:trPr>
        <w:tc>
          <w:tcPr>
            <w:tcW w:w="1134" w:type="dxa"/>
            <w:vMerge/>
          </w:tcPr>
          <w:p w14:paraId="234FF63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A6A3A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ešte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Plateau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ndžak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South-Western</w:t>
            </w:r>
          </w:p>
          <w:p w14:paraId="0CE0420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252385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ndhur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jel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k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74889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banians, Serb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DAF75" w14:textId="5A3A7A2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vil eye, eye</w:t>
            </w:r>
          </w:p>
          <w:p w14:paraId="51D0FBA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nflammati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5277C7" w14:textId="3DA4DBEA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ed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C9E5C8" w14:textId="16654E8E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B81175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iero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A6119" w:rsidRPr="007E3241" w14:paraId="068329B6" w14:textId="77777777" w:rsidTr="00491747">
        <w:trPr>
          <w:trHeight w:val="1030"/>
        </w:trPr>
        <w:tc>
          <w:tcPr>
            <w:tcW w:w="1134" w:type="dxa"/>
            <w:vMerge/>
          </w:tcPr>
          <w:p w14:paraId="6B59AB9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A198AD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0EF333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8D97A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FFE279" w14:textId="145F1DC3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ld, hypertension, blood cleansi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9FF8A6" w14:textId="0EC29B76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C12D716" w14:textId="5F1B57F3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9D25E9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3D79792B" w14:textId="77777777" w:rsidTr="00491747">
        <w:trPr>
          <w:trHeight w:val="529"/>
        </w:trPr>
        <w:tc>
          <w:tcPr>
            <w:tcW w:w="1134" w:type="dxa"/>
            <w:vMerge/>
          </w:tcPr>
          <w:p w14:paraId="70E3EBB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2D648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ipollè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eastern Pyrenees</w:t>
            </w:r>
          </w:p>
          <w:p w14:paraId="219EED2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8FD07F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E28B42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tal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931E73" w14:textId="14E8E3B9" w:rsidR="00BA6119" w:rsidRPr="007E3241" w:rsidRDefault="00575B06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ieczematous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antifunga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03C7B1" w14:textId="4728081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rect u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10A7B2" w14:textId="17CCBC9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6FE1BB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iga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6E7DEF50" w14:textId="77777777" w:rsidTr="00491747">
        <w:trPr>
          <w:trHeight w:val="529"/>
        </w:trPr>
        <w:tc>
          <w:tcPr>
            <w:tcW w:w="1134" w:type="dxa"/>
            <w:vMerge/>
          </w:tcPr>
          <w:p w14:paraId="782A49F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964D01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7B90CFB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D7D578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3AAC9" w14:textId="2BB2EEB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xternal antisepti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80BCBA4" w14:textId="5E1AA23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bro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903EA0" w14:textId="72DE9467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</w:tcPr>
          <w:p w14:paraId="53BF571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BFE2D44" w14:textId="77777777" w:rsidTr="00491747">
        <w:trPr>
          <w:trHeight w:val="557"/>
        </w:trPr>
        <w:tc>
          <w:tcPr>
            <w:tcW w:w="1134" w:type="dxa"/>
            <w:vMerge/>
          </w:tcPr>
          <w:p w14:paraId="7052D2F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34740DC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63420A4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790FDF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CB598" w14:textId="1E0D2018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rnio (chilblain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7F443D" w14:textId="0923F31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rect u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699E97" w14:textId="36B3517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</w:tcPr>
          <w:p w14:paraId="64F5FD2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6B911D91" w14:textId="77777777" w:rsidTr="00491747">
        <w:trPr>
          <w:trHeight w:val="461"/>
        </w:trPr>
        <w:tc>
          <w:tcPr>
            <w:tcW w:w="1134" w:type="dxa"/>
            <w:vMerge/>
          </w:tcPr>
          <w:p w14:paraId="711B70F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4C9260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C45E8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F6AB97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A811E" w14:textId="4354636D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solvent,</w:t>
            </w:r>
          </w:p>
          <w:p w14:paraId="4718492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ulnerar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9BAE3D7" w14:textId="4E52C7A8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bro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C368F3" w14:textId="246B7E5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09E14C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51ABED9" w14:textId="77777777" w:rsidTr="00491747">
        <w:trPr>
          <w:trHeight w:val="629"/>
        </w:trPr>
        <w:tc>
          <w:tcPr>
            <w:tcW w:w="1134" w:type="dxa"/>
            <w:vMerge/>
          </w:tcPr>
          <w:p w14:paraId="392831B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3FC8" w14:textId="5C723BC2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Jos, Plateau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ate,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E0BBD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farmuw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EFD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ausa, Igbo, 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3F94C" w14:textId="244323C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mmon col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35FA051" w14:textId="1D8735CA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69616BE" w14:textId="4AD9A94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F376A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hem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A6119" w:rsidRPr="007E3241" w14:paraId="09E71D59" w14:textId="77777777" w:rsidTr="00491747">
        <w:trPr>
          <w:trHeight w:val="1399"/>
        </w:trPr>
        <w:tc>
          <w:tcPr>
            <w:tcW w:w="1134" w:type="dxa"/>
            <w:vMerge/>
          </w:tcPr>
          <w:p w14:paraId="1E188C3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A7F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embatt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embar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KT) Zone,</w:t>
            </w:r>
          </w:p>
          <w:p w14:paraId="62DFDA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outhern Ethiopia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D67E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um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362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embat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24E36" w14:textId="7AA7BB0A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E8F3180" w14:textId="3E1758F9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6AEB12" w14:textId="1B3F664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C8D6D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ry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404D2A8F" w14:textId="77777777" w:rsidTr="00491747">
        <w:trPr>
          <w:trHeight w:val="1915"/>
        </w:trPr>
        <w:tc>
          <w:tcPr>
            <w:tcW w:w="1134" w:type="dxa"/>
            <w:vMerge/>
          </w:tcPr>
          <w:p w14:paraId="025DA2F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C4E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ishnupur district, Manipur, India</w:t>
            </w:r>
          </w:p>
          <w:p w14:paraId="6589FCC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394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t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A2B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oth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85303" w14:textId="1E5F554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alysis, rheumatic complaints, m</w:t>
            </w:r>
            <w:r w:rsidR="004B3BF6" w:rsidRPr="007E324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cular pain, worm diseases, pi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D59DE3" w14:textId="6823B70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16FACA" w14:textId="6A42893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9FCB7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urbashre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BA6119" w:rsidRPr="007E3241" w14:paraId="580FC200" w14:textId="77777777" w:rsidTr="00491747">
        <w:trPr>
          <w:trHeight w:val="1630"/>
        </w:trPr>
        <w:tc>
          <w:tcPr>
            <w:tcW w:w="1134" w:type="dxa"/>
            <w:vMerge/>
          </w:tcPr>
          <w:p w14:paraId="6B668EB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9385" w14:textId="25192764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bottabad district, North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West Frontier Province, Pakistan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E2B4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69E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basie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Tareen, Jadon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yed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shw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anoli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w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298F7" w14:textId="1F02DA1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231CEA" w14:textId="4BB1F6E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ed in mustard oi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219070A" w14:textId="0858504A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2FCFC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basi et al., 2010</w:t>
            </w:r>
          </w:p>
          <w:p w14:paraId="26436B5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91B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2EE90A2F" w14:textId="77777777" w:rsidTr="00491747">
        <w:trPr>
          <w:trHeight w:val="774"/>
        </w:trPr>
        <w:tc>
          <w:tcPr>
            <w:tcW w:w="1134" w:type="dxa"/>
            <w:vMerge/>
          </w:tcPr>
          <w:p w14:paraId="6F9252A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32D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cha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Assam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07D9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runv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934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mar trib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65A01B" w14:textId="6BCE455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rointestinal problem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0BBE8F4" w14:textId="2BBC2BA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E49482" w14:textId="5963C47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221E1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th and Choudhury, 2010</w:t>
            </w:r>
          </w:p>
        </w:tc>
      </w:tr>
      <w:tr w:rsidR="00BA6119" w:rsidRPr="007E3241" w14:paraId="3B82AE11" w14:textId="77777777" w:rsidTr="00491747">
        <w:trPr>
          <w:trHeight w:val="326"/>
        </w:trPr>
        <w:tc>
          <w:tcPr>
            <w:tcW w:w="1134" w:type="dxa"/>
            <w:vMerge/>
          </w:tcPr>
          <w:p w14:paraId="3D387EE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5F8FA4D" w14:textId="102C2DAF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mrang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village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cha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Assam, Ind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BA7287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ingk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6C8954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h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2BCA5" w14:textId="05B0B99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1DC0492" w14:textId="21E4907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A82DD4" w14:textId="638EAE6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pplied on injuries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EF3013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ingh et al., 2011</w:t>
            </w:r>
          </w:p>
        </w:tc>
      </w:tr>
      <w:tr w:rsidR="00BA6119" w:rsidRPr="007E3241" w14:paraId="1AAA4A6E" w14:textId="77777777" w:rsidTr="00491747">
        <w:trPr>
          <w:trHeight w:val="431"/>
        </w:trPr>
        <w:tc>
          <w:tcPr>
            <w:tcW w:w="1134" w:type="dxa"/>
            <w:vMerge/>
          </w:tcPr>
          <w:p w14:paraId="1F5C8B2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3C53543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63D2EE9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E18EA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7FFF1" w14:textId="65770D1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lood pressur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58286C2" w14:textId="067228AA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oked with vegetabl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B78A1E3" w14:textId="528947E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2DE73A0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777490C" w14:textId="77777777" w:rsidTr="00491747">
        <w:trPr>
          <w:trHeight w:val="733"/>
        </w:trPr>
        <w:tc>
          <w:tcPr>
            <w:tcW w:w="1134" w:type="dxa"/>
            <w:vMerge/>
          </w:tcPr>
          <w:p w14:paraId="11F62BA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F5DA1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1BCB38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40B9C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30E49" w14:textId="54AE5327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ralys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E7D2F1" w14:textId="048242C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ste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eed of</w:t>
            </w:r>
            <w:r w:rsidR="00A8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1EF0" w:rsidRPr="00A8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rthex asafoetida</w:t>
            </w:r>
            <w:r w:rsidR="00A81EF0">
              <w:rPr>
                <w:rFonts w:ascii="Times New Roman" w:hAnsi="Times New Roman" w:cs="Times New Roman"/>
                <w:sz w:val="24"/>
                <w:szCs w:val="24"/>
              </w:rPr>
              <w:t xml:space="preserve"> (= </w:t>
            </w:r>
            <w:r w:rsidR="00FE2530" w:rsidRPr="007E32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ula asafoetida</w:t>
            </w:r>
            <w:r w:rsidR="00A81EF0">
              <w:rPr>
                <w:rFonts w:ascii="Times New Roman" w:hAnsi="Times New Roman" w:cs="Times New Roman"/>
                <w:sz w:val="24"/>
                <w:szCs w:val="24"/>
              </w:rPr>
              <w:t>, Apiaceae)</w:t>
            </w:r>
            <w:r w:rsidR="00FE2530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nd butter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094723E" w14:textId="3E35C4A9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ssaged on body parts</w:t>
            </w:r>
          </w:p>
        </w:tc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EF96C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EDAFCE9" w14:textId="77777777" w:rsidTr="00491747">
        <w:trPr>
          <w:trHeight w:val="340"/>
        </w:trPr>
        <w:tc>
          <w:tcPr>
            <w:tcW w:w="1134" w:type="dxa"/>
            <w:vMerge/>
          </w:tcPr>
          <w:p w14:paraId="463A308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2C0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ub-Himalayan tracts, Uttarakhand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97D2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nd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29F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ujj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ED388" w14:textId="6573BBA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ysentery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CF5F593" w14:textId="0F46D31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 bulbs are mixed with fodder or wheat hus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DAFB45" w14:textId="6C1E1928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4B1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aur et al., 2010</w:t>
            </w:r>
          </w:p>
        </w:tc>
      </w:tr>
      <w:tr w:rsidR="00BA6119" w:rsidRPr="007E3241" w14:paraId="1EDFC4DE" w14:textId="77777777" w:rsidTr="00491747">
        <w:trPr>
          <w:trHeight w:val="300"/>
        </w:trPr>
        <w:tc>
          <w:tcPr>
            <w:tcW w:w="1134" w:type="dxa"/>
            <w:vMerge/>
          </w:tcPr>
          <w:p w14:paraId="02253B6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EC60EF5" w14:textId="09E14228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ld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West Bengal, India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0F38BC0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s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E92F9B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antal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ao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Rajbanshi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masudr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i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nda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alpaharia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81D344" w14:textId="05EB3B3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nthelmintic, dysentery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A92BAFD" w14:textId="4C5F5BEC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ushed along with fodder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1C22E0" w14:textId="44A072C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72B03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ha et al., 2014</w:t>
            </w:r>
          </w:p>
        </w:tc>
      </w:tr>
      <w:tr w:rsidR="00BA6119" w:rsidRPr="007E3241" w14:paraId="1E66C2C5" w14:textId="77777777" w:rsidTr="00A10A36">
        <w:trPr>
          <w:trHeight w:val="1189"/>
        </w:trPr>
        <w:tc>
          <w:tcPr>
            <w:tcW w:w="1134" w:type="dxa"/>
            <w:vMerge w:val="restart"/>
          </w:tcPr>
          <w:p w14:paraId="09902EAD" w14:textId="42D41459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love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B5B54E5" w14:textId="5C8DD932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ibang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Valley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unachal Pradesh, India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79D4E24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ong</w:t>
            </w:r>
          </w:p>
          <w:p w14:paraId="76F9BF3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628AF5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onp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pat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yish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A7B49" w14:textId="63835C0D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ugh, cold, chest conges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B87695" w14:textId="63E511F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AA34E1" w14:textId="0E51A99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BB743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evi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.</w:t>
            </w: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 2014</w:t>
            </w:r>
          </w:p>
        </w:tc>
      </w:tr>
      <w:tr w:rsidR="00BA6119" w:rsidRPr="007E3241" w14:paraId="3065BE6E" w14:textId="77777777" w:rsidTr="00491747">
        <w:trPr>
          <w:trHeight w:val="624"/>
        </w:trPr>
        <w:tc>
          <w:tcPr>
            <w:tcW w:w="1134" w:type="dxa"/>
            <w:vMerge/>
          </w:tcPr>
          <w:p w14:paraId="674AB00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75083D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oonch district, Azad Kashmir Pakistan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6DEB3E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o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8A7CAB4" w14:textId="15967592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ibal 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840EB" w14:textId="78988EF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oth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7F55EF" w14:textId="1EE54277" w:rsidR="00BA6119" w:rsidRPr="007E3241" w:rsidRDefault="00EE6E4B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e 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xtract is </w:t>
            </w:r>
            <w:r w:rsidR="004336B0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cotton is dipped in it</w:t>
            </w:r>
            <w:r w:rsidR="00A543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106E25" w14:textId="3A53D17C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his cotton is applied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eeth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E5E3D6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hahee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A6119" w:rsidRPr="007E3241" w14:paraId="3FCBB2AB" w14:textId="77777777" w:rsidTr="00491747">
        <w:trPr>
          <w:trHeight w:val="366"/>
        </w:trPr>
        <w:tc>
          <w:tcPr>
            <w:tcW w:w="1134" w:type="dxa"/>
            <w:vMerge/>
          </w:tcPr>
          <w:p w14:paraId="4A4761A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F79CF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6F093D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0819E6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75AFF" w14:textId="43DE8D0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mp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1C1EF18" w14:textId="3AFC12BC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 and powder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FE48A2" w14:textId="667EC6F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vMerge/>
          </w:tcPr>
          <w:p w14:paraId="11352B5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489C215" w14:textId="77777777" w:rsidTr="00491747">
        <w:trPr>
          <w:trHeight w:val="435"/>
        </w:trPr>
        <w:tc>
          <w:tcPr>
            <w:tcW w:w="1134" w:type="dxa"/>
            <w:vMerge/>
          </w:tcPr>
          <w:p w14:paraId="049227B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60A1F9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D6A158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C9C99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894ED" w14:textId="487649D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k nail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48642D4" w14:textId="33CD1562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lic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BEAD3D" w14:textId="47B09D1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bbed on nails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708B80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74259989" w14:textId="77777777" w:rsidTr="00491747">
        <w:trPr>
          <w:trHeight w:val="272"/>
        </w:trPr>
        <w:tc>
          <w:tcPr>
            <w:tcW w:w="1134" w:type="dxa"/>
            <w:vMerge/>
          </w:tcPr>
          <w:p w14:paraId="43E7870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4340AD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Bellary district, Karnataka, India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7B9162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llull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3750FA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edar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amb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orav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udabudik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davichenchar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CE60788" w14:textId="424B6E7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ugh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FBBB708" w14:textId="19A8DDC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h with sal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F69AAD1" w14:textId="4829282C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CABF9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rthy and Vidyasagar, 2013.</w:t>
            </w:r>
          </w:p>
        </w:tc>
      </w:tr>
      <w:tr w:rsidR="00BA6119" w:rsidRPr="007E3241" w14:paraId="5A1A96E9" w14:textId="77777777" w:rsidTr="00491747">
        <w:trPr>
          <w:trHeight w:val="273"/>
        </w:trPr>
        <w:tc>
          <w:tcPr>
            <w:tcW w:w="1134" w:type="dxa"/>
            <w:vMerge w:val="restart"/>
          </w:tcPr>
          <w:p w14:paraId="6180231D" w14:textId="4B8909FA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ave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BD0039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laktang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Arunachal Pradesh, India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4626EC4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ong</w:t>
            </w:r>
          </w:p>
          <w:p w14:paraId="5E436EF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C05717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onpa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7DDE938" w14:textId="302DC5B9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ne fracture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748FC21" w14:textId="15FF090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s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FD88AE" w14:textId="684E8BBD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715D7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m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A6119" w:rsidRPr="007E3241" w14:paraId="4A0974DB" w14:textId="77777777" w:rsidTr="00491747">
        <w:trPr>
          <w:trHeight w:val="1005"/>
        </w:trPr>
        <w:tc>
          <w:tcPr>
            <w:tcW w:w="1134" w:type="dxa"/>
            <w:vMerge/>
          </w:tcPr>
          <w:p w14:paraId="491C40D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239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avadh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hills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amilnad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132A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ella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ond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8390" w14:textId="51F5DCB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cal peop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3F7D0" w14:textId="5D89CED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0D6D1DC" w14:textId="0806672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uic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3DC2F6" w14:textId="6F1776E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6D094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irumala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BA6119" w:rsidRPr="007E3241" w14:paraId="53F95A78" w14:textId="77777777" w:rsidTr="00491747">
        <w:trPr>
          <w:trHeight w:val="1114"/>
        </w:trPr>
        <w:tc>
          <w:tcPr>
            <w:tcW w:w="1134" w:type="dxa"/>
            <w:vMerge/>
          </w:tcPr>
          <w:p w14:paraId="67D4D8C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9D8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iverside of Navarra, Iberian Peninsul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5664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j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221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sq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293D6" w14:textId="1C9045B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rp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DE7C8E" w14:textId="2B9AED8E" w:rsidR="00BA6119" w:rsidRPr="007E3241" w:rsidRDefault="00A54341" w:rsidP="00A543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 warm with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il and direc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5D0869" w14:textId="745763A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18802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lvo et al., 2011</w:t>
            </w:r>
          </w:p>
        </w:tc>
      </w:tr>
      <w:tr w:rsidR="00BA6119" w:rsidRPr="007E3241" w14:paraId="4BAC3F73" w14:textId="77777777" w:rsidTr="00491747">
        <w:trPr>
          <w:trHeight w:val="774"/>
        </w:trPr>
        <w:tc>
          <w:tcPr>
            <w:tcW w:w="1134" w:type="dxa"/>
            <w:vMerge/>
          </w:tcPr>
          <w:p w14:paraId="201082A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874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aşehi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Turke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25D0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rımsak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sarımsa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8BC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lkan, Romans,</w:t>
            </w:r>
          </w:p>
          <w:p w14:paraId="597AB1B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ürü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020C1" w14:textId="05E1850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abetes, cold, flu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F56833" w14:textId="672168E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ste with bulb and flowering branc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AB4F6F" w14:textId="3C4C69C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13262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rgı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BA6119" w:rsidRPr="007E3241" w14:paraId="3A685776" w14:textId="77777777" w:rsidTr="00491747">
        <w:trPr>
          <w:trHeight w:val="3070"/>
        </w:trPr>
        <w:tc>
          <w:tcPr>
            <w:tcW w:w="1134" w:type="dxa"/>
            <w:vMerge/>
          </w:tcPr>
          <w:p w14:paraId="2A0AF41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1ED5" w14:textId="36F1E44A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yo, Ogun,</w:t>
            </w:r>
            <w:r w:rsidR="00D55B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sun state, Southwestern Niger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5F957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BA8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E6B0E" w14:textId="3475FA2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male infertilit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B3DB513" w14:textId="34F6268D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framomum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elegueta</w:t>
            </w:r>
            <w:proofErr w:type="spellEnd"/>
            <w:r w:rsidRPr="00D639D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seed</w:t>
            </w:r>
            <w:r w:rsidR="00FC30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C3071" w:rsidRPr="00FC3071">
              <w:rPr>
                <w:rFonts w:ascii="Times New Roman" w:hAnsi="Times New Roman" w:cs="Times New Roman"/>
                <w:sz w:val="24"/>
                <w:szCs w:val="24"/>
              </w:rPr>
              <w:t>Zingiberace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C30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per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guineense</w:t>
            </w:r>
            <w:proofErr w:type="spellEnd"/>
            <w:r w:rsidRPr="007F69E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fruit</w:t>
            </w:r>
            <w:r w:rsidR="00FC30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C3071">
              <w:rPr>
                <w:rFonts w:ascii="Times New Roman" w:hAnsi="Times New Roman" w:cs="Times New Roman"/>
                <w:sz w:val="24"/>
                <w:szCs w:val="24"/>
              </w:rPr>
              <w:t>Piperace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54890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45489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Xylopia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ethiopica</w:t>
            </w:r>
            <w:r w:rsidR="00DE7C6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seed</w:t>
            </w:r>
            <w:r w:rsidR="00DE7C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E7C66" w:rsidRPr="00DE7C66">
              <w:rPr>
                <w:rFonts w:ascii="Times New Roman" w:hAnsi="Times New Roman" w:cs="Times New Roman"/>
                <w:sz w:val="24"/>
                <w:szCs w:val="24"/>
              </w:rPr>
              <w:t>Annonace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E7C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icrodesmis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puberula</w:t>
            </w:r>
            <w:proofErr w:type="spellEnd"/>
            <w:r w:rsidR="00A6007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leaf</w:t>
            </w:r>
            <w:r w:rsidR="00A600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6007E" w:rsidRPr="00A6007E">
              <w:rPr>
                <w:rFonts w:ascii="Times New Roman" w:hAnsi="Times New Roman" w:cs="Times New Roman"/>
                <w:sz w:val="24"/>
                <w:szCs w:val="24"/>
              </w:rPr>
              <w:t>Pandace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600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Elaeis</w:t>
            </w:r>
            <w:proofErr w:type="spellEnd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guineensis</w:t>
            </w:r>
            <w:proofErr w:type="spellEnd"/>
            <w:r w:rsidR="00A6007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fruit</w:t>
            </w:r>
            <w:r w:rsidR="00A600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6007E" w:rsidRPr="00A6007E">
              <w:rPr>
                <w:rFonts w:ascii="Times New Roman" w:hAnsi="Times New Roman" w:cs="Times New Roman"/>
                <w:sz w:val="24"/>
                <w:szCs w:val="24"/>
              </w:rPr>
              <w:t>Arecacea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600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psicum annuum</w:t>
            </w:r>
            <w:r w:rsidR="00EF6DD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(fruit</w:t>
            </w:r>
            <w:r w:rsidR="00EF6D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F6DDE" w:rsidRPr="00EF6DDE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) ground together and cooked with catfish,</w:t>
            </w:r>
            <w:r w:rsidR="00D55B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alm oil, sal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589491" w14:textId="11389FD7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ten as me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48300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ladoy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</w:tr>
      <w:tr w:rsidR="00BA6119" w:rsidRPr="007E3241" w14:paraId="766525A8" w14:textId="77777777" w:rsidTr="00491747">
        <w:trPr>
          <w:trHeight w:val="360"/>
        </w:trPr>
        <w:tc>
          <w:tcPr>
            <w:tcW w:w="1134" w:type="dxa"/>
            <w:vMerge/>
          </w:tcPr>
          <w:p w14:paraId="4FF0238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A90E8A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osovo, Southeastern Europ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343B633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udh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559B5B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lban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D9D99BB" w14:textId="1995D72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othache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21F69C2" w14:textId="4BD753C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29149C" w14:textId="42EDB7D8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089C6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ustafa et al., 2012b</w:t>
            </w:r>
          </w:p>
        </w:tc>
      </w:tr>
      <w:tr w:rsidR="00BA6119" w:rsidRPr="007E3241" w14:paraId="799C22DF" w14:textId="77777777" w:rsidTr="00491747">
        <w:trPr>
          <w:trHeight w:val="940"/>
        </w:trPr>
        <w:tc>
          <w:tcPr>
            <w:tcW w:w="1134" w:type="dxa"/>
            <w:vMerge w:val="restart"/>
          </w:tcPr>
          <w:p w14:paraId="2162A31B" w14:textId="0F059CD0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izome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0180D1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alaktang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Arunachal Pradesh, India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1A8D8FF4" w14:textId="1BD6420C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ong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3D850A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onpa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C9B7F78" w14:textId="34B2A8B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ne fractur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4760625" w14:textId="44B7296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uic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ED69454" w14:textId="60532795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05410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ams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BA6119" w:rsidRPr="007E3241" w14:paraId="1B447CAB" w14:textId="77777777" w:rsidTr="00491747">
        <w:trPr>
          <w:trHeight w:val="231"/>
        </w:trPr>
        <w:tc>
          <w:tcPr>
            <w:tcW w:w="1134" w:type="dxa"/>
            <w:vMerge/>
          </w:tcPr>
          <w:p w14:paraId="75F2BED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C904BC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ta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Island, the Philippin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46B8972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o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28C202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vata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Ya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4BAD967" w14:textId="6855ACD6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gh blood pressur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72DDADF" w14:textId="7686FD7D" w:rsidR="00BA6119" w:rsidRPr="007E3241" w:rsidRDefault="00A54341" w:rsidP="001B37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w or half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cooked bulbs and made a</w:t>
            </w:r>
            <w:r w:rsidR="001B3746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decoction</w:t>
            </w:r>
            <w:r w:rsidR="001B3746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with calaman</w:t>
            </w:r>
            <w:r w:rsidR="001B3746"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32840A" w14:textId="03296AF0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00442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be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ht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</w:tr>
      <w:tr w:rsidR="00BA6119" w:rsidRPr="007E3241" w14:paraId="76FF9B4C" w14:textId="77777777" w:rsidTr="00491747">
        <w:trPr>
          <w:trHeight w:val="298"/>
        </w:trPr>
        <w:tc>
          <w:tcPr>
            <w:tcW w:w="1134" w:type="dxa"/>
            <w:vMerge w:val="restart"/>
          </w:tcPr>
          <w:p w14:paraId="2D6F6B96" w14:textId="7FCB5ADA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its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67F2D9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Lanib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village, South Western Nigeria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7803BF8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yu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2D6C20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3DE84A6" w14:textId="59845B1E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ypertension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A93A2AE" w14:textId="5922AA32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  <w:r w:rsidR="001563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maryllidaceae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cut into pieces, then macerated in water for about three days, extract prepared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CD4C6E7" w14:textId="466DFB0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n orally three times daily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DF4FA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onibar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egund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BA6119" w:rsidRPr="007E3241" w14:paraId="08456056" w14:textId="77777777" w:rsidTr="00A10A36">
        <w:trPr>
          <w:trHeight w:val="697"/>
        </w:trPr>
        <w:tc>
          <w:tcPr>
            <w:tcW w:w="1134" w:type="dxa"/>
            <w:vMerge/>
          </w:tcPr>
          <w:p w14:paraId="46F5A67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8FF5C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un State, Niger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79501F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yu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A795BF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ACB07" w14:textId="58E8C571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umatoid-arthr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ADBCEBE" w14:textId="19A50754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ixed with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lstonia boonei</w:t>
            </w:r>
            <w:r w:rsidR="00BA6119" w:rsidRPr="001A04F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  <w:r w:rsidR="005644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44F7" w:rsidRPr="005644F7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  <w:r w:rsidR="0056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urant</w:t>
            </w:r>
            <w:r w:rsidR="00A7118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ifolia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(10 fruits</w:t>
            </w:r>
            <w:r w:rsidR="00A711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71182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  <w:proofErr w:type="spellEnd"/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itrus paradis</w:t>
            </w:r>
            <w:r w:rsidR="00E7407C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fruits</w:t>
            </w:r>
            <w:r w:rsidR="00E740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407C" w:rsidRPr="00E7407C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  <w:r w:rsidR="00E74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Zingiber officinale</w:t>
            </w:r>
            <w:r w:rsidR="00E74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Zingiberaceae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epa</w:t>
            </w:r>
            <w:r w:rsidR="00E740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maryllidaceae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then made a deco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972AF6" w14:textId="798096AB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B57F45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gbole et al., 2010</w:t>
            </w:r>
          </w:p>
        </w:tc>
      </w:tr>
      <w:tr w:rsidR="00BA6119" w:rsidRPr="007E3241" w14:paraId="19FAA112" w14:textId="77777777" w:rsidTr="00506832">
        <w:tc>
          <w:tcPr>
            <w:tcW w:w="1134" w:type="dxa"/>
            <w:vMerge/>
          </w:tcPr>
          <w:p w14:paraId="688D759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E5247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B466F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DDF9A2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9A461" w14:textId="51B091D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Pruritus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69411C1" w14:textId="389DBA13" w:rsidR="00BA6119" w:rsidRPr="007E3241" w:rsidRDefault="00A54341" w:rsidP="007578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ded with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elosia argente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roots</w:t>
            </w:r>
            <w:r w:rsidR="00B617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61705" w:rsidRPr="00B61705">
              <w:rPr>
                <w:rFonts w:ascii="Times New Roman" w:hAnsi="Times New Roman" w:cs="Times New Roman"/>
                <w:sz w:val="24"/>
                <w:szCs w:val="24"/>
              </w:rPr>
              <w:t>Amaranthaceae</w:t>
            </w:r>
            <w:proofErr w:type="spellEnd"/>
            <w:r w:rsidR="00B617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Hymenostegi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fzelii</w:t>
            </w:r>
            <w:proofErr w:type="spellEnd"/>
            <w:r w:rsidR="002B5E1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2B5E17" w:rsidRPr="002B5E17">
              <w:rPr>
                <w:rFonts w:ascii="Times New Roman" w:hAnsi="Times New Roman" w:cs="Times New Roman"/>
                <w:iCs/>
                <w:sz w:val="24"/>
                <w:szCs w:val="24"/>
              </w:rPr>
              <w:t>Fabaceae</w:t>
            </w:r>
            <w:r w:rsidR="002B5E17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Uvaria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hamae</w:t>
            </w:r>
            <w:proofErr w:type="spellEnd"/>
            <w:r w:rsidR="005068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506832" w:rsidRPr="00506832">
              <w:rPr>
                <w:rFonts w:ascii="Times New Roman" w:hAnsi="Times New Roman" w:cs="Times New Roman"/>
                <w:iCs/>
                <w:sz w:val="24"/>
                <w:szCs w:val="24"/>
              </w:rPr>
              <w:t>Annonaceae</w:t>
            </w:r>
            <w:proofErr w:type="spellEnd"/>
            <w:r w:rsidR="00506832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="007578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757804" w:rsidRPr="00757804">
              <w:rPr>
                <w:rFonts w:ascii="Times New Roman" w:hAnsi="Times New Roman" w:cs="Times New Roman"/>
                <w:i/>
                <w:sz w:val="24"/>
                <w:szCs w:val="24"/>
              </w:rPr>
              <w:t>Agelaea</w:t>
            </w:r>
            <w:proofErr w:type="spellEnd"/>
            <w:r w:rsidR="00757804" w:rsidRPr="007578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57804" w:rsidRPr="00757804">
              <w:rPr>
                <w:rFonts w:ascii="Times New Roman" w:hAnsi="Times New Roman" w:cs="Times New Roman"/>
                <w:i/>
                <w:sz w:val="24"/>
                <w:szCs w:val="24"/>
              </w:rPr>
              <w:t>pentagyna</w:t>
            </w:r>
            <w:proofErr w:type="spellEnd"/>
            <w:r w:rsidR="007578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757804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obliqu</w:t>
            </w:r>
            <w:r w:rsidR="0075780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="007578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="00757804" w:rsidRPr="00757804">
              <w:rPr>
                <w:rFonts w:ascii="Times New Roman" w:hAnsi="Times New Roman" w:cs="Times New Roman"/>
                <w:iCs/>
                <w:sz w:val="24"/>
                <w:szCs w:val="24"/>
              </w:rPr>
              <w:t>Connaraceae</w:t>
            </w:r>
            <w:proofErr w:type="spellEnd"/>
            <w:r w:rsidR="00757804">
              <w:rPr>
                <w:rFonts w:ascii="Times New Roman" w:hAnsi="Times New Roman" w:cs="Times New Roman"/>
                <w:iCs/>
                <w:sz w:val="24"/>
                <w:szCs w:val="24"/>
              </w:rPr>
              <w:t>),</w:t>
            </w:r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794B7A" w:rsidRPr="00794B7A">
              <w:rPr>
                <w:rFonts w:ascii="Times New Roman" w:hAnsi="Times New Roman" w:cs="Times New Roman"/>
                <w:i/>
                <w:sz w:val="24"/>
                <w:szCs w:val="24"/>
              </w:rPr>
              <w:t>Dioclea</w:t>
            </w:r>
            <w:proofErr w:type="spellEnd"/>
            <w:r w:rsidR="00794B7A" w:rsidRPr="00794B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94B7A" w:rsidRPr="00794B7A">
              <w:rPr>
                <w:rFonts w:ascii="Times New Roman" w:hAnsi="Times New Roman" w:cs="Times New Roman"/>
                <w:i/>
                <w:sz w:val="24"/>
                <w:szCs w:val="24"/>
              </w:rPr>
              <w:t>hexandra</w:t>
            </w:r>
            <w:proofErr w:type="spellEnd"/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794B7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reflexa</w:t>
            </w:r>
            <w:proofErr w:type="spellEnd"/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Fabaceae)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per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guineensis</w:t>
            </w:r>
            <w:proofErr w:type="spellEnd"/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>Piperaceae</w:t>
            </w:r>
            <w:proofErr w:type="spellEnd"/>
            <w:r w:rsidR="00794B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framomum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melegueta</w:t>
            </w:r>
            <w:proofErr w:type="spellEnd"/>
            <w:r w:rsidR="00C00E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C00EF9" w:rsidRPr="00C00EF9">
              <w:rPr>
                <w:rFonts w:ascii="Times New Roman" w:hAnsi="Times New Roman" w:cs="Times New Roman"/>
                <w:iCs/>
                <w:sz w:val="24"/>
                <w:szCs w:val="24"/>
              </w:rPr>
              <w:t>Zingiberaceae</w:t>
            </w:r>
            <w:proofErr w:type="spellEnd"/>
            <w:r w:rsidR="00C00EF9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, salt, potash and made a powd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79DDF8" w14:textId="3831331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34570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3141B0B" w14:textId="77777777" w:rsidTr="00491747">
        <w:trPr>
          <w:trHeight w:val="1331"/>
        </w:trPr>
        <w:tc>
          <w:tcPr>
            <w:tcW w:w="1134" w:type="dxa"/>
            <w:vMerge/>
          </w:tcPr>
          <w:p w14:paraId="3F01E19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5B9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handar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Maharashtra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E5B6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D34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o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97335" w14:textId="5C810212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unds, cu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D55EC4" w14:textId="36D83E51" w:rsidR="00BA6119" w:rsidRPr="007E3241" w:rsidRDefault="00A54341" w:rsidP="00815A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ded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fruit of </w:t>
            </w:r>
            <w:proofErr w:type="spellStart"/>
            <w:r w:rsidR="000E3F7B" w:rsidRPr="000E3F7B">
              <w:rPr>
                <w:rFonts w:ascii="Times New Roman" w:hAnsi="Times New Roman" w:cs="Times New Roman"/>
                <w:i/>
                <w:sz w:val="24"/>
                <w:szCs w:val="24"/>
              </w:rPr>
              <w:t>Semecarpus</w:t>
            </w:r>
            <w:proofErr w:type="spellEnd"/>
            <w:r w:rsidR="000E3F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336B0">
              <w:rPr>
                <w:rFonts w:ascii="Times New Roman" w:hAnsi="Times New Roman" w:cs="Times New Roman"/>
                <w:i/>
                <w:sz w:val="24"/>
                <w:szCs w:val="24"/>
              </w:rPr>
              <w:t>anacardium</w:t>
            </w:r>
            <w:r w:rsidR="000E3F7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0E3F7B" w:rsidRPr="000E3F7B">
              <w:rPr>
                <w:rFonts w:ascii="Times New Roman" w:hAnsi="Times New Roman" w:cs="Times New Roman"/>
                <w:iCs/>
                <w:sz w:val="24"/>
                <w:szCs w:val="24"/>
              </w:rPr>
              <w:t>Anacardiaceae</w:t>
            </w:r>
            <w:proofErr w:type="spellEnd"/>
            <w:r w:rsidR="000E3F7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4336B0" w:rsidRPr="004336B0">
              <w:rPr>
                <w:rFonts w:ascii="Times New Roman" w:hAnsi="Times New Roman" w:cs="Times New Roman"/>
                <w:iCs/>
                <w:sz w:val="24"/>
                <w:szCs w:val="24"/>
              </w:rPr>
              <w:t>, the</w:t>
            </w:r>
            <w:r w:rsidR="00BA6119" w:rsidRPr="004336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esin of</w:t>
            </w:r>
            <w:r w:rsidR="00815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5A16" w:rsidRPr="00815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rdenia </w:t>
            </w:r>
            <w:proofErr w:type="spellStart"/>
            <w:r w:rsidR="00815A16" w:rsidRPr="00815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ifera</w:t>
            </w:r>
            <w:proofErr w:type="spellEnd"/>
            <w:r w:rsidR="00815A16">
              <w:rPr>
                <w:rFonts w:ascii="Times New Roman" w:hAnsi="Times New Roman" w:cs="Times New Roman"/>
                <w:sz w:val="24"/>
                <w:szCs w:val="24"/>
              </w:rPr>
              <w:t xml:space="preserve"> (=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815A1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resinifera</w:t>
            </w:r>
            <w:proofErr w:type="spellEnd"/>
            <w:r w:rsidR="00815A1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="00815A16">
              <w:rPr>
                <w:rFonts w:ascii="Times New Roman" w:hAnsi="Times New Roman" w:cs="Times New Roman"/>
                <w:iCs/>
                <w:sz w:val="24"/>
                <w:szCs w:val="24"/>
              </w:rPr>
              <w:t>Rubiaceae</w:t>
            </w:r>
            <w:proofErr w:type="spellEnd"/>
            <w:r w:rsidR="00815A16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warmed in castor oi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A16CFB" w14:textId="70842A13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DEA2B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upta et al., 2010</w:t>
            </w:r>
          </w:p>
        </w:tc>
      </w:tr>
      <w:tr w:rsidR="00BA6119" w:rsidRPr="007E3241" w14:paraId="684E8778" w14:textId="77777777" w:rsidTr="00491747">
        <w:trPr>
          <w:trHeight w:val="1310"/>
        </w:trPr>
        <w:tc>
          <w:tcPr>
            <w:tcW w:w="1134" w:type="dxa"/>
            <w:vMerge/>
          </w:tcPr>
          <w:p w14:paraId="755E5E6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0591E8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laghat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Madhya Pradesh, Ind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35F47A4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F04DFB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igas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Gond, Kork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695F0" w14:textId="0790F202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dney sto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D6549F4" w14:textId="2C1B45F7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oot of</w:t>
            </w:r>
            <w:r w:rsidR="00542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429A7" w:rsidRPr="005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eca</w:t>
            </w:r>
            <w:proofErr w:type="spellEnd"/>
            <w:r w:rsidR="005429A7" w:rsidRPr="005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rrata</w:t>
            </w:r>
            <w:r w:rsidR="005429A7">
              <w:rPr>
                <w:rFonts w:ascii="Times New Roman" w:hAnsi="Times New Roman" w:cs="Times New Roman"/>
                <w:sz w:val="24"/>
                <w:szCs w:val="24"/>
              </w:rPr>
              <w:t xml:space="preserve"> (=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lerodendrum</w:t>
            </w:r>
            <w:proofErr w:type="spellEnd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rratum</w:t>
            </w:r>
            <w:r w:rsidR="005429A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5429A7" w:rsidRPr="005429A7">
              <w:rPr>
                <w:rFonts w:ascii="Times New Roman" w:hAnsi="Times New Roman" w:cs="Times New Roman"/>
                <w:iCs/>
                <w:sz w:val="24"/>
                <w:szCs w:val="24"/>
              </w:rPr>
              <w:t>Lamiaceae</w:t>
            </w:r>
            <w:r w:rsidR="005429A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nd fruit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Datura metel</w:t>
            </w:r>
            <w:r w:rsidR="005E706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5E7064" w:rsidRPr="005E7064">
              <w:rPr>
                <w:rFonts w:ascii="Times New Roman" w:hAnsi="Times New Roman" w:cs="Times New Roman"/>
                <w:iCs/>
                <w:sz w:val="24"/>
                <w:szCs w:val="24"/>
              </w:rPr>
              <w:t>Solanaceae</w:t>
            </w:r>
            <w:r w:rsidR="005E706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D2FE8A" w14:textId="21F9370F" w:rsidR="00BA6119" w:rsidRPr="007E3241" w:rsidRDefault="00A54341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7BD95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ain et al., 2011</w:t>
            </w:r>
          </w:p>
        </w:tc>
      </w:tr>
      <w:tr w:rsidR="00BA6119" w:rsidRPr="007E3241" w14:paraId="6B42F9E6" w14:textId="77777777" w:rsidTr="00491747">
        <w:trPr>
          <w:trHeight w:val="1323"/>
        </w:trPr>
        <w:tc>
          <w:tcPr>
            <w:tcW w:w="1134" w:type="dxa"/>
            <w:vMerge w:val="restart"/>
          </w:tcPr>
          <w:p w14:paraId="27AFF9C3" w14:textId="4500619B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50D684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0E6686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ir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E323A4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ers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F38D0A" w14:textId="52EF70A1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ypertension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5769625" w14:textId="69AC1AAB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6AD74C" w14:textId="1C03C793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D2278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harvand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-Ahmadi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sadi-Sam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BA6119" w:rsidRPr="007E3241" w14:paraId="34B6BF80" w14:textId="77777777" w:rsidTr="00491747">
        <w:trPr>
          <w:trHeight w:val="1331"/>
        </w:trPr>
        <w:tc>
          <w:tcPr>
            <w:tcW w:w="1134" w:type="dxa"/>
            <w:vMerge/>
          </w:tcPr>
          <w:p w14:paraId="0379D72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C57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orro</w:t>
            </w:r>
            <w:proofErr w:type="spellEnd"/>
          </w:p>
          <w:p w14:paraId="73E46A8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udurr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Woredas, West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89B0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b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6CD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BE293" w14:textId="63D6B18B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dominal pai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1CFE7E8" w14:textId="69A72111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00AC90" w14:textId="32F738BE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8DEC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4AFBC72E" w14:textId="77777777" w:rsidTr="00491747">
        <w:trPr>
          <w:trHeight w:val="604"/>
        </w:trPr>
        <w:tc>
          <w:tcPr>
            <w:tcW w:w="1134" w:type="dxa"/>
            <w:vMerge/>
          </w:tcPr>
          <w:p w14:paraId="61DD511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A78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ta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Island, the Philippin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1497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o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A55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vata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Ya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29594" w14:textId="69968B90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thr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F13798" w14:textId="553631C5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EE7A1E" w14:textId="3B3AB021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CF97B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Abe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htan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</w:tr>
      <w:tr w:rsidR="00BA6119" w:rsidRPr="007E3241" w14:paraId="22128915" w14:textId="77777777" w:rsidTr="00491747">
        <w:trPr>
          <w:trHeight w:val="298"/>
        </w:trPr>
        <w:tc>
          <w:tcPr>
            <w:tcW w:w="1134" w:type="dxa"/>
            <w:vMerge/>
          </w:tcPr>
          <w:p w14:paraId="3815140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BAEA5C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da’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Oromia Regional State,</w:t>
            </w:r>
          </w:p>
          <w:p w14:paraId="161B0E4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6FF6FB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b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/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h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inkur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06E9D7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ulem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BEF72" w14:textId="3700A5C3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neral malais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F3D9CA3" w14:textId="7A4BD474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melling roo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9AF0A35" w14:textId="2147B78D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B2769C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efalew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222785E3" w14:textId="77777777" w:rsidTr="00491747">
        <w:trPr>
          <w:trHeight w:val="1372"/>
        </w:trPr>
        <w:tc>
          <w:tcPr>
            <w:tcW w:w="1134" w:type="dxa"/>
            <w:vMerge/>
          </w:tcPr>
          <w:p w14:paraId="3C21B9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4D7542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03C4030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11B6146B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A08AB" w14:textId="19CBE6C3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carias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E8F719D" w14:textId="3F8FAD7C" w:rsidR="00BA6119" w:rsidRPr="007E3241" w:rsidRDefault="00644735" w:rsidP="00E379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wder with the root powder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juga integrifolia</w:t>
            </w:r>
            <w:r w:rsidR="00E379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E379D4" w:rsidRPr="00E379D4">
              <w:rPr>
                <w:rFonts w:ascii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  <w:r w:rsidR="00E379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umex </w:t>
            </w:r>
            <w:proofErr w:type="spellStart"/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nepalensis</w:t>
            </w:r>
            <w:proofErr w:type="spellEnd"/>
            <w:r w:rsidR="00F1303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="00F13031" w:rsidRPr="00F13031">
              <w:rPr>
                <w:rFonts w:ascii="Times New Roman" w:hAnsi="Times New Roman" w:cs="Times New Roman"/>
                <w:iCs/>
                <w:sz w:val="24"/>
                <w:szCs w:val="24"/>
              </w:rPr>
              <w:t>Polygonaceae</w:t>
            </w:r>
            <w:proofErr w:type="spellEnd"/>
            <w:r w:rsidR="00F1303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concocted together</w:t>
            </w:r>
            <w:r w:rsidR="001B3746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068BD8" w14:textId="4BEA94F6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nk once before breakfast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vMerge/>
          </w:tcPr>
          <w:p w14:paraId="762FC86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0EE49842" w14:textId="77777777" w:rsidTr="00491747">
        <w:trPr>
          <w:trHeight w:val="733"/>
        </w:trPr>
        <w:tc>
          <w:tcPr>
            <w:tcW w:w="1134" w:type="dxa"/>
            <w:vMerge/>
          </w:tcPr>
          <w:p w14:paraId="61481C1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66BB61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0D36631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A84E4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3F0EA" w14:textId="12398384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EAE203D" w14:textId="43DE8CA2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ot and leaf crushed into pieces, boiled with hone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17BF30" w14:textId="5B2BBB6E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 in the liquid in a cup of tea</w:t>
            </w:r>
          </w:p>
        </w:tc>
        <w:tc>
          <w:tcPr>
            <w:tcW w:w="1560" w:type="dxa"/>
            <w:vMerge/>
          </w:tcPr>
          <w:p w14:paraId="1F0E9E8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3805F8B" w14:textId="77777777" w:rsidTr="00491747">
        <w:trPr>
          <w:trHeight w:val="788"/>
        </w:trPr>
        <w:tc>
          <w:tcPr>
            <w:tcW w:w="1134" w:type="dxa"/>
            <w:vMerge/>
          </w:tcPr>
          <w:p w14:paraId="72B1CF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A62077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</w:tcBorders>
          </w:tcPr>
          <w:p w14:paraId="0DC5019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9DA37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88D73" w14:textId="3700AE2A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othach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773511" w14:textId="368A17DA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shed, chewed</w:t>
            </w:r>
            <w:r w:rsidR="00DE14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hold between the aching too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3BA12C" w14:textId="63452914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opical </w:t>
            </w:r>
          </w:p>
        </w:tc>
        <w:tc>
          <w:tcPr>
            <w:tcW w:w="1560" w:type="dxa"/>
            <w:vMerge/>
          </w:tcPr>
          <w:p w14:paraId="40A2E0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5A70E3C5" w14:textId="77777777" w:rsidTr="00491747">
        <w:trPr>
          <w:trHeight w:val="272"/>
        </w:trPr>
        <w:tc>
          <w:tcPr>
            <w:tcW w:w="1134" w:type="dxa"/>
            <w:vMerge/>
          </w:tcPr>
          <w:p w14:paraId="2EDE2ED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CB8A62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2CC210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C1B0B9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986CCE" w14:textId="6352AFB1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6930994" w14:textId="020C9168" w:rsidR="00BA6119" w:rsidRPr="007E3241" w:rsidRDefault="0064473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ot with leaf of</w:t>
            </w:r>
            <w:r w:rsidR="004B3BF6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3BF6" w:rsidRPr="007E32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nonia amygdalina</w:t>
            </w:r>
            <w:r w:rsidR="00AE2C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2CF3">
              <w:rPr>
                <w:rFonts w:ascii="Times New Roman" w:hAnsi="Times New Roman" w:cs="Times New Roman"/>
                <w:iCs/>
                <w:sz w:val="24"/>
                <w:szCs w:val="24"/>
              </w:rPr>
              <w:t>Asteraceae)</w:t>
            </w:r>
            <w:r w:rsidR="004B3BF6" w:rsidRPr="006C30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ound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AAC948" w14:textId="73C42EE6" w:rsidR="00BA6119" w:rsidRPr="007E3241" w:rsidRDefault="00BD6B22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nk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he extracted solution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4F8736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19" w:rsidRPr="007E3241" w14:paraId="4BD022EB" w14:textId="77777777" w:rsidTr="00491747">
        <w:trPr>
          <w:trHeight w:val="2178"/>
        </w:trPr>
        <w:tc>
          <w:tcPr>
            <w:tcW w:w="1134" w:type="dxa"/>
            <w:vMerge/>
          </w:tcPr>
          <w:p w14:paraId="37DEDC8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FDAD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athol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</w:t>
            </w:r>
          </w:p>
          <w:p w14:paraId="0A3B979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Eastern Cape Province, South Afric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25C5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vimbampunz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0DBB" w14:textId="0ADFC71B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siXho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C45545" w14:textId="1C8CEB19" w:rsidR="00BA6119" w:rsidRPr="007E3241" w:rsidRDefault="00897B1F" w:rsidP="004B3B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-spectrum antibiotics,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hypertension, gastrointestinal</w:t>
            </w:r>
            <w:r w:rsidR="004B3BF6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disorders, coug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1081701" w14:textId="088521FF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673A29" w14:textId="26A2B904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2F049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tang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BA6119" w:rsidRPr="007E3241" w14:paraId="32F828E6" w14:textId="77777777" w:rsidTr="00491747">
        <w:trPr>
          <w:trHeight w:val="1630"/>
        </w:trPr>
        <w:tc>
          <w:tcPr>
            <w:tcW w:w="1134" w:type="dxa"/>
            <w:vMerge/>
          </w:tcPr>
          <w:p w14:paraId="0AD87A3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AE6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sged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simbil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district, Tigray region,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4526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saedashingurt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2C3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edeo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Amhara, Oromo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Kont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Za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ED195" w14:textId="38073088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rpes virus, coug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B0B2348" w14:textId="010DC0EB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eco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557F68" w14:textId="6AECB35E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05BB87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Zenebe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BA6119" w:rsidRPr="007E3241" w14:paraId="34C9154A" w14:textId="77777777" w:rsidTr="00491747">
        <w:trPr>
          <w:trHeight w:val="236"/>
        </w:trPr>
        <w:tc>
          <w:tcPr>
            <w:tcW w:w="1134" w:type="dxa"/>
            <w:vMerge/>
          </w:tcPr>
          <w:p w14:paraId="7545C6F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A92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Harar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aramay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at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aramulet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East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DD0D1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hshinkur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50B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37861" w14:textId="4FB55CD8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bdominal</w:t>
            </w:r>
          </w:p>
          <w:p w14:paraId="100E189A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iscomfort,</w:t>
            </w:r>
          </w:p>
          <w:p w14:paraId="07D28D1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diarrhoea, </w:t>
            </w:r>
          </w:p>
          <w:p w14:paraId="337A4C5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F1B1D9D" w14:textId="3AAD5651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he root is chopped</w:t>
            </w:r>
            <w:r w:rsidR="001E1641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nd socked with hot water or tea</w:t>
            </w:r>
          </w:p>
          <w:p w14:paraId="2E4BE72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F08CB4" w14:textId="02EAAD1D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ken</w:t>
            </w:r>
          </w:p>
          <w:p w14:paraId="1752A9B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all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4485A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and Abebe, 2017</w:t>
            </w:r>
          </w:p>
        </w:tc>
      </w:tr>
      <w:tr w:rsidR="00BA6119" w:rsidRPr="007E3241" w14:paraId="516855F9" w14:textId="77777777" w:rsidTr="00491747">
        <w:trPr>
          <w:trHeight w:val="2219"/>
        </w:trPr>
        <w:tc>
          <w:tcPr>
            <w:tcW w:w="1134" w:type="dxa"/>
            <w:vMerge w:val="restart"/>
          </w:tcPr>
          <w:p w14:paraId="214290C0" w14:textId="1903BA39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D99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orro</w:t>
            </w:r>
            <w:proofErr w:type="spellEnd"/>
          </w:p>
          <w:p w14:paraId="55222B8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udurr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Woredas, Western Ethiop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D8994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llubbi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C5F0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D537D" w14:textId="17E1ABAE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  <w:p w14:paraId="62C8D14D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EAEF1D3" w14:textId="44BAA90B" w:rsidR="00BA6119" w:rsidRPr="007E3241" w:rsidRDefault="00EE6E4B" w:rsidP="007E1E8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he 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esh or dried root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Kalanchoe laciniata</w:t>
            </w:r>
            <w:r w:rsidR="0094133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941335" w:rsidRPr="00941335">
              <w:rPr>
                <w:rFonts w:ascii="Times New Roman" w:hAnsi="Times New Roman" w:cs="Times New Roman"/>
                <w:iCs/>
                <w:sz w:val="24"/>
                <w:szCs w:val="24"/>
              </w:rPr>
              <w:t>Crassulaceae</w:t>
            </w:r>
            <w:r w:rsidR="00941335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seed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r w:rsidR="001E1641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97B1F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r w:rsidR="003A76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3A760F" w:rsidRPr="003A760F">
              <w:rPr>
                <w:rFonts w:ascii="Times New Roman" w:hAnsi="Times New Roman" w:cs="Times New Roman"/>
                <w:iCs/>
                <w:sz w:val="24"/>
                <w:szCs w:val="24"/>
              </w:rPr>
              <w:t>Solanaceae</w:t>
            </w:r>
            <w:r w:rsidR="003A76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="00897B1F">
              <w:rPr>
                <w:rFonts w:ascii="Times New Roman" w:hAnsi="Times New Roman" w:cs="Times New Roman"/>
                <w:sz w:val="24"/>
                <w:szCs w:val="24"/>
              </w:rPr>
              <w:t>and the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leaves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Croton macrostachyus</w:t>
            </w:r>
            <w:r w:rsidR="008B454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="008B4546" w:rsidRPr="008B4546">
              <w:rPr>
                <w:rFonts w:ascii="Times New Roman" w:hAnsi="Times New Roman" w:cs="Times New Roman"/>
                <w:iCs/>
                <w:sz w:val="24"/>
                <w:szCs w:val="24"/>
              </w:rPr>
              <w:t>Euphorbiaceae</w:t>
            </w:r>
            <w:r w:rsidR="008B454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powdered together and mixed with wa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8025A2" w14:textId="3B740DF0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opic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30ACF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irhanu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</w:tr>
      <w:tr w:rsidR="00BA6119" w:rsidRPr="007E3241" w14:paraId="2C0C9114" w14:textId="77777777" w:rsidTr="00491747">
        <w:trPr>
          <w:trHeight w:val="251"/>
        </w:trPr>
        <w:tc>
          <w:tcPr>
            <w:tcW w:w="1134" w:type="dxa"/>
            <w:vMerge/>
          </w:tcPr>
          <w:p w14:paraId="2AB70DE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CFC1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Jhansi district, Uttar Pradesh, India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801B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ash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CB2E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ahariy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CD8DA9" w14:textId="47E912D6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onchit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C06E7A" w14:textId="0675FC3A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ound with </w:t>
            </w:r>
            <w:r w:rsidR="00EE6E4B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bulb of </w:t>
            </w:r>
            <w:r w:rsidR="00BA6119" w:rsidRPr="007E3241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  <w:r w:rsidR="00B07B77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546">
              <w:rPr>
                <w:rFonts w:ascii="Times New Roman" w:hAnsi="Times New Roman" w:cs="Times New Roman"/>
                <w:sz w:val="24"/>
                <w:szCs w:val="24"/>
              </w:rPr>
              <w:t>(Amaryllidacea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5B0F3E" w14:textId="63C8DF5C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a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649DF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igam and Sharma, 2010</w:t>
            </w:r>
          </w:p>
        </w:tc>
      </w:tr>
      <w:tr w:rsidR="00BA6119" w:rsidRPr="007E3241" w14:paraId="4DE09CB1" w14:textId="77777777" w:rsidTr="00491747">
        <w:trPr>
          <w:trHeight w:val="611"/>
        </w:trPr>
        <w:tc>
          <w:tcPr>
            <w:tcW w:w="1134" w:type="dxa"/>
            <w:vMerge w:val="restart"/>
          </w:tcPr>
          <w:p w14:paraId="79267445" w14:textId="3D4A3CF2" w:rsidR="00BA6119" w:rsidRPr="007E3241" w:rsidRDefault="001B076D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6A42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appadocic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Nevşehir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, Turke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45518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rımsa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61DF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Turkish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46E12" w14:textId="73E1E9DD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tiseptic, appetizing,</w:t>
            </w:r>
          </w:p>
          <w:p w14:paraId="02CF7C0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CD53FE7" w14:textId="6AB9B8E3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rude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015F54" w14:textId="6E0A378E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ral, topic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B30556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kgül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BA6119" w:rsidRPr="007E3241" w14:paraId="7E808613" w14:textId="77777777" w:rsidTr="00491747">
        <w:trPr>
          <w:trHeight w:val="436"/>
        </w:trPr>
        <w:tc>
          <w:tcPr>
            <w:tcW w:w="1134" w:type="dxa"/>
            <w:vMerge/>
          </w:tcPr>
          <w:p w14:paraId="3CE8143C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E5D04C9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Tata Province, Morocc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418D5555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ouma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– </w:t>
            </w: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iskr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9038FF0" w14:textId="498827B4" w:rsidR="00BA6119" w:rsidRPr="007E3241" w:rsidRDefault="00BA6119" w:rsidP="006A32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mazigh,</w:t>
            </w:r>
            <w:r w:rsidR="006A3218"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Jews, Saharan, Arab-Musli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8B5DC3B" w14:textId="02AA2085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igraine, headach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3CE8898" w14:textId="26D5478E" w:rsidR="00BA6119" w:rsidRPr="007E3241" w:rsidRDefault="00B07B77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umig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5AFBCB" w14:textId="617D5F21" w:rsidR="00BA6119" w:rsidRPr="007E3241" w:rsidRDefault="00B67A75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A6119" w:rsidRPr="007E3241">
              <w:rPr>
                <w:rFonts w:ascii="Times New Roman" w:hAnsi="Times New Roman" w:cs="Times New Roman"/>
                <w:sz w:val="24"/>
                <w:szCs w:val="24"/>
              </w:rPr>
              <w:t>nhal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7A8D03" w14:textId="77777777" w:rsidR="00BA6119" w:rsidRPr="007E3241" w:rsidRDefault="00BA6119" w:rsidP="007E1E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>Abouri</w:t>
            </w:r>
            <w:proofErr w:type="spellEnd"/>
            <w:r w:rsidRPr="007E3241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</w:tbl>
    <w:p w14:paraId="4F1BF3AC" w14:textId="77777777" w:rsidR="0052551D" w:rsidRPr="007E3241" w:rsidRDefault="0052551D" w:rsidP="00C53514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p w14:paraId="708BB885" w14:textId="77777777" w:rsidR="001B4CBF" w:rsidRPr="007E3241" w:rsidRDefault="001B4CBF" w:rsidP="00C53514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p w14:paraId="3B32A986" w14:textId="77777777" w:rsidR="001B4CBF" w:rsidRPr="007E3241" w:rsidRDefault="001B4CBF" w:rsidP="00C53514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p w14:paraId="219E400A" w14:textId="77777777" w:rsidR="001B4CBF" w:rsidRPr="007E3241" w:rsidRDefault="001B4CBF" w:rsidP="00C53514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p w14:paraId="0884C5BB" w14:textId="77777777" w:rsidR="001B4CBF" w:rsidRPr="007E3241" w:rsidRDefault="001B4CBF" w:rsidP="00C53514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</w:p>
    <w:sectPr w:rsidR="001B4CBF" w:rsidRPr="007E3241" w:rsidSect="00A54341">
      <w:pgSz w:w="15840" w:h="12240" w:orient="landscape"/>
      <w:pgMar w:top="1134" w:right="993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zUwMTU2NDCysDBU0lEKTi0uzszPAykwrAUAVlNf4ywAAAA="/>
  </w:docVars>
  <w:rsids>
    <w:rsidRoot w:val="006A6882"/>
    <w:rsid w:val="00001650"/>
    <w:rsid w:val="000024CA"/>
    <w:rsid w:val="00011EE2"/>
    <w:rsid w:val="000301DD"/>
    <w:rsid w:val="00056D6A"/>
    <w:rsid w:val="00066F32"/>
    <w:rsid w:val="00072759"/>
    <w:rsid w:val="00074858"/>
    <w:rsid w:val="000B2A3D"/>
    <w:rsid w:val="000D007C"/>
    <w:rsid w:val="000E3F7B"/>
    <w:rsid w:val="000E56D6"/>
    <w:rsid w:val="00101822"/>
    <w:rsid w:val="00102613"/>
    <w:rsid w:val="00107072"/>
    <w:rsid w:val="00146DEC"/>
    <w:rsid w:val="001563C7"/>
    <w:rsid w:val="00164F28"/>
    <w:rsid w:val="00170C91"/>
    <w:rsid w:val="00180D83"/>
    <w:rsid w:val="001814E6"/>
    <w:rsid w:val="00187A8F"/>
    <w:rsid w:val="001967E8"/>
    <w:rsid w:val="001A002E"/>
    <w:rsid w:val="001A04FE"/>
    <w:rsid w:val="001B076D"/>
    <w:rsid w:val="001B1EBE"/>
    <w:rsid w:val="001B3746"/>
    <w:rsid w:val="001B4CBF"/>
    <w:rsid w:val="001D2DAC"/>
    <w:rsid w:val="001D2E54"/>
    <w:rsid w:val="001E1641"/>
    <w:rsid w:val="001E2AAC"/>
    <w:rsid w:val="001F1065"/>
    <w:rsid w:val="001F277F"/>
    <w:rsid w:val="001F3053"/>
    <w:rsid w:val="001F488D"/>
    <w:rsid w:val="0020005C"/>
    <w:rsid w:val="00215FAD"/>
    <w:rsid w:val="00221C38"/>
    <w:rsid w:val="0025035A"/>
    <w:rsid w:val="00266E26"/>
    <w:rsid w:val="00294118"/>
    <w:rsid w:val="00297F84"/>
    <w:rsid w:val="002A680F"/>
    <w:rsid w:val="002B4472"/>
    <w:rsid w:val="002B4675"/>
    <w:rsid w:val="002B5E17"/>
    <w:rsid w:val="002B6D50"/>
    <w:rsid w:val="002E0D0D"/>
    <w:rsid w:val="002F25C1"/>
    <w:rsid w:val="002F3FD6"/>
    <w:rsid w:val="00303813"/>
    <w:rsid w:val="00303855"/>
    <w:rsid w:val="00311E6F"/>
    <w:rsid w:val="00317BE3"/>
    <w:rsid w:val="003236B8"/>
    <w:rsid w:val="003A760F"/>
    <w:rsid w:val="003C012D"/>
    <w:rsid w:val="003D21C5"/>
    <w:rsid w:val="003D48B9"/>
    <w:rsid w:val="003E0340"/>
    <w:rsid w:val="003E29F8"/>
    <w:rsid w:val="004035B3"/>
    <w:rsid w:val="0040701D"/>
    <w:rsid w:val="00430A6C"/>
    <w:rsid w:val="004336B0"/>
    <w:rsid w:val="004445BB"/>
    <w:rsid w:val="00445AA5"/>
    <w:rsid w:val="00454890"/>
    <w:rsid w:val="00487056"/>
    <w:rsid w:val="00491747"/>
    <w:rsid w:val="00492444"/>
    <w:rsid w:val="00494A06"/>
    <w:rsid w:val="00495FC2"/>
    <w:rsid w:val="004A2C56"/>
    <w:rsid w:val="004B10F7"/>
    <w:rsid w:val="004B3BF6"/>
    <w:rsid w:val="004E67B9"/>
    <w:rsid w:val="004F53FC"/>
    <w:rsid w:val="004F5BC2"/>
    <w:rsid w:val="00506832"/>
    <w:rsid w:val="0052551D"/>
    <w:rsid w:val="005315ED"/>
    <w:rsid w:val="005317D1"/>
    <w:rsid w:val="005414A5"/>
    <w:rsid w:val="005429A7"/>
    <w:rsid w:val="00551691"/>
    <w:rsid w:val="00555BD0"/>
    <w:rsid w:val="00557974"/>
    <w:rsid w:val="005644F7"/>
    <w:rsid w:val="005727EB"/>
    <w:rsid w:val="00575B06"/>
    <w:rsid w:val="005805C0"/>
    <w:rsid w:val="00587100"/>
    <w:rsid w:val="005A2B1F"/>
    <w:rsid w:val="005C40E3"/>
    <w:rsid w:val="005D5D9D"/>
    <w:rsid w:val="005D6EC2"/>
    <w:rsid w:val="005D793F"/>
    <w:rsid w:val="005E1441"/>
    <w:rsid w:val="005E296C"/>
    <w:rsid w:val="005E7064"/>
    <w:rsid w:val="00631F59"/>
    <w:rsid w:val="006374F8"/>
    <w:rsid w:val="00642486"/>
    <w:rsid w:val="00644735"/>
    <w:rsid w:val="00652F11"/>
    <w:rsid w:val="00662C69"/>
    <w:rsid w:val="00673AAD"/>
    <w:rsid w:val="0067790F"/>
    <w:rsid w:val="006862C6"/>
    <w:rsid w:val="00690AFC"/>
    <w:rsid w:val="006A3218"/>
    <w:rsid w:val="006A423D"/>
    <w:rsid w:val="006A6882"/>
    <w:rsid w:val="006B0041"/>
    <w:rsid w:val="006B4F78"/>
    <w:rsid w:val="006C3035"/>
    <w:rsid w:val="006C64E4"/>
    <w:rsid w:val="006C72C1"/>
    <w:rsid w:val="006E489A"/>
    <w:rsid w:val="006E6E85"/>
    <w:rsid w:val="006E7A3D"/>
    <w:rsid w:val="007136F0"/>
    <w:rsid w:val="0071614E"/>
    <w:rsid w:val="00754D73"/>
    <w:rsid w:val="00757804"/>
    <w:rsid w:val="007608C0"/>
    <w:rsid w:val="00762346"/>
    <w:rsid w:val="0078254C"/>
    <w:rsid w:val="00786A6D"/>
    <w:rsid w:val="007936A1"/>
    <w:rsid w:val="00794B7A"/>
    <w:rsid w:val="00797329"/>
    <w:rsid w:val="007D1907"/>
    <w:rsid w:val="007E1D97"/>
    <w:rsid w:val="007E1E8C"/>
    <w:rsid w:val="007E3241"/>
    <w:rsid w:val="007F190C"/>
    <w:rsid w:val="007F69E0"/>
    <w:rsid w:val="007F7676"/>
    <w:rsid w:val="00804B47"/>
    <w:rsid w:val="00810D8E"/>
    <w:rsid w:val="00815A16"/>
    <w:rsid w:val="00816F27"/>
    <w:rsid w:val="00845292"/>
    <w:rsid w:val="00866030"/>
    <w:rsid w:val="00871685"/>
    <w:rsid w:val="00875BB4"/>
    <w:rsid w:val="00885A58"/>
    <w:rsid w:val="008916DB"/>
    <w:rsid w:val="00897B1F"/>
    <w:rsid w:val="008A7015"/>
    <w:rsid w:val="008B1B35"/>
    <w:rsid w:val="008B21DC"/>
    <w:rsid w:val="008B4546"/>
    <w:rsid w:val="008D02EB"/>
    <w:rsid w:val="008D388F"/>
    <w:rsid w:val="008E0031"/>
    <w:rsid w:val="008E318B"/>
    <w:rsid w:val="008F015A"/>
    <w:rsid w:val="008F1374"/>
    <w:rsid w:val="008F6F72"/>
    <w:rsid w:val="009044D5"/>
    <w:rsid w:val="00912AD7"/>
    <w:rsid w:val="00925A3D"/>
    <w:rsid w:val="00934DB1"/>
    <w:rsid w:val="00941335"/>
    <w:rsid w:val="00945734"/>
    <w:rsid w:val="00952E88"/>
    <w:rsid w:val="009611AF"/>
    <w:rsid w:val="009740D5"/>
    <w:rsid w:val="009750BF"/>
    <w:rsid w:val="009A16EF"/>
    <w:rsid w:val="009A471C"/>
    <w:rsid w:val="009D0EA5"/>
    <w:rsid w:val="009E3FB7"/>
    <w:rsid w:val="009F0CA6"/>
    <w:rsid w:val="00A04A38"/>
    <w:rsid w:val="00A10A36"/>
    <w:rsid w:val="00A3415D"/>
    <w:rsid w:val="00A52038"/>
    <w:rsid w:val="00A54341"/>
    <w:rsid w:val="00A6007E"/>
    <w:rsid w:val="00A634CD"/>
    <w:rsid w:val="00A71182"/>
    <w:rsid w:val="00A741A4"/>
    <w:rsid w:val="00A779BF"/>
    <w:rsid w:val="00A81EF0"/>
    <w:rsid w:val="00A83C49"/>
    <w:rsid w:val="00A8450F"/>
    <w:rsid w:val="00A85F15"/>
    <w:rsid w:val="00A92051"/>
    <w:rsid w:val="00AA6021"/>
    <w:rsid w:val="00AB1E09"/>
    <w:rsid w:val="00AB6FD1"/>
    <w:rsid w:val="00AC36B2"/>
    <w:rsid w:val="00AD1124"/>
    <w:rsid w:val="00AE2CF3"/>
    <w:rsid w:val="00AE35A7"/>
    <w:rsid w:val="00AE396C"/>
    <w:rsid w:val="00AF26F5"/>
    <w:rsid w:val="00B00A0D"/>
    <w:rsid w:val="00B01498"/>
    <w:rsid w:val="00B0390A"/>
    <w:rsid w:val="00B05BD8"/>
    <w:rsid w:val="00B07B77"/>
    <w:rsid w:val="00B213AB"/>
    <w:rsid w:val="00B61705"/>
    <w:rsid w:val="00B67A75"/>
    <w:rsid w:val="00B7194A"/>
    <w:rsid w:val="00B72BA9"/>
    <w:rsid w:val="00B825D6"/>
    <w:rsid w:val="00B85458"/>
    <w:rsid w:val="00B87CE5"/>
    <w:rsid w:val="00B91D5F"/>
    <w:rsid w:val="00B9337C"/>
    <w:rsid w:val="00B94C84"/>
    <w:rsid w:val="00BA6119"/>
    <w:rsid w:val="00BA6A0D"/>
    <w:rsid w:val="00BB0977"/>
    <w:rsid w:val="00BB1125"/>
    <w:rsid w:val="00BC4025"/>
    <w:rsid w:val="00BC5365"/>
    <w:rsid w:val="00BD181C"/>
    <w:rsid w:val="00BD4D5C"/>
    <w:rsid w:val="00BD6B22"/>
    <w:rsid w:val="00BD7004"/>
    <w:rsid w:val="00BE279D"/>
    <w:rsid w:val="00BE3FC7"/>
    <w:rsid w:val="00BE42D0"/>
    <w:rsid w:val="00BF2A62"/>
    <w:rsid w:val="00BF47F2"/>
    <w:rsid w:val="00C00EF9"/>
    <w:rsid w:val="00C0313D"/>
    <w:rsid w:val="00C2235B"/>
    <w:rsid w:val="00C22D8B"/>
    <w:rsid w:val="00C53514"/>
    <w:rsid w:val="00C8426E"/>
    <w:rsid w:val="00C85165"/>
    <w:rsid w:val="00CA0392"/>
    <w:rsid w:val="00CA3383"/>
    <w:rsid w:val="00CA5097"/>
    <w:rsid w:val="00CD71C2"/>
    <w:rsid w:val="00CE4291"/>
    <w:rsid w:val="00CE5FB4"/>
    <w:rsid w:val="00CE68F7"/>
    <w:rsid w:val="00D00BC1"/>
    <w:rsid w:val="00D0397E"/>
    <w:rsid w:val="00D17EF5"/>
    <w:rsid w:val="00D25281"/>
    <w:rsid w:val="00D302BE"/>
    <w:rsid w:val="00D32AE4"/>
    <w:rsid w:val="00D3369B"/>
    <w:rsid w:val="00D3785C"/>
    <w:rsid w:val="00D53AC6"/>
    <w:rsid w:val="00D55BC3"/>
    <w:rsid w:val="00D639D1"/>
    <w:rsid w:val="00D64D99"/>
    <w:rsid w:val="00D877D4"/>
    <w:rsid w:val="00DB09FF"/>
    <w:rsid w:val="00DC0727"/>
    <w:rsid w:val="00DC655F"/>
    <w:rsid w:val="00DD1A6D"/>
    <w:rsid w:val="00DD57AC"/>
    <w:rsid w:val="00DD6B41"/>
    <w:rsid w:val="00DE128C"/>
    <w:rsid w:val="00DE140C"/>
    <w:rsid w:val="00DE6814"/>
    <w:rsid w:val="00DE7C66"/>
    <w:rsid w:val="00DF7172"/>
    <w:rsid w:val="00E12056"/>
    <w:rsid w:val="00E14875"/>
    <w:rsid w:val="00E2437D"/>
    <w:rsid w:val="00E27C94"/>
    <w:rsid w:val="00E34DDE"/>
    <w:rsid w:val="00E379D4"/>
    <w:rsid w:val="00E52B84"/>
    <w:rsid w:val="00E57EE3"/>
    <w:rsid w:val="00E7021F"/>
    <w:rsid w:val="00E7023D"/>
    <w:rsid w:val="00E7205F"/>
    <w:rsid w:val="00E7407C"/>
    <w:rsid w:val="00E84ED0"/>
    <w:rsid w:val="00E97CC0"/>
    <w:rsid w:val="00EA21F3"/>
    <w:rsid w:val="00EB40FF"/>
    <w:rsid w:val="00EE139C"/>
    <w:rsid w:val="00EE2191"/>
    <w:rsid w:val="00EE6780"/>
    <w:rsid w:val="00EE6E4B"/>
    <w:rsid w:val="00EF3E86"/>
    <w:rsid w:val="00EF4BE9"/>
    <w:rsid w:val="00EF6DDE"/>
    <w:rsid w:val="00F05D57"/>
    <w:rsid w:val="00F13031"/>
    <w:rsid w:val="00F13102"/>
    <w:rsid w:val="00F13F3E"/>
    <w:rsid w:val="00F17190"/>
    <w:rsid w:val="00F2390C"/>
    <w:rsid w:val="00F3571C"/>
    <w:rsid w:val="00F361FA"/>
    <w:rsid w:val="00F454A2"/>
    <w:rsid w:val="00F45952"/>
    <w:rsid w:val="00F47495"/>
    <w:rsid w:val="00F50E4B"/>
    <w:rsid w:val="00F52041"/>
    <w:rsid w:val="00F55927"/>
    <w:rsid w:val="00F64606"/>
    <w:rsid w:val="00F741E1"/>
    <w:rsid w:val="00F75667"/>
    <w:rsid w:val="00F84D00"/>
    <w:rsid w:val="00FA15B3"/>
    <w:rsid w:val="00FA3249"/>
    <w:rsid w:val="00FA6221"/>
    <w:rsid w:val="00FB14CB"/>
    <w:rsid w:val="00FC3071"/>
    <w:rsid w:val="00FD26B7"/>
    <w:rsid w:val="00FD4532"/>
    <w:rsid w:val="00FE2530"/>
    <w:rsid w:val="00FE7AC7"/>
    <w:rsid w:val="00FF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3089"/>
  <w15:docId w15:val="{D72A1177-9269-4E2D-88C9-8843AD6A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8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A611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CE68F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3415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C3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table" w:customStyle="1" w:styleId="TableGrid2">
    <w:name w:val="Table Grid2"/>
    <w:basedOn w:val="TableNormal"/>
    <w:uiPriority w:val="59"/>
    <w:rsid w:val="00C53514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7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9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8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699</Words>
  <Characters>1538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m Burns</cp:lastModifiedBy>
  <cp:revision>3</cp:revision>
  <dcterms:created xsi:type="dcterms:W3CDTF">2022-09-14T15:51:00Z</dcterms:created>
  <dcterms:modified xsi:type="dcterms:W3CDTF">2022-09-14T15:51:00Z</dcterms:modified>
</cp:coreProperties>
</file>